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2-Accent5"/>
        <w:tblW w:w="13473" w:type="dxa"/>
        <w:tblLook w:val="04A0" w:firstRow="1" w:lastRow="0" w:firstColumn="1" w:lastColumn="0" w:noHBand="0" w:noVBand="1"/>
      </w:tblPr>
      <w:tblGrid>
        <w:gridCol w:w="2970"/>
        <w:gridCol w:w="8353"/>
        <w:gridCol w:w="2150"/>
      </w:tblGrid>
      <w:tr w:rsidR="00FC6458" w:rsidRPr="00FC6458" w14:paraId="4B166D04" w14:textId="77777777" w:rsidTr="558D1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36AE36E" w14:textId="77777777" w:rsidR="000D7044" w:rsidRPr="00FC6458" w:rsidRDefault="000D7044">
            <w:pPr>
              <w:pStyle w:val="FolderDescription"/>
            </w:pPr>
            <w:r w:rsidRPr="00FC6458">
              <w:t>Name</w:t>
            </w:r>
          </w:p>
        </w:tc>
        <w:tc>
          <w:tcPr>
            <w:tcW w:w="8353" w:type="dxa"/>
          </w:tcPr>
          <w:p w14:paraId="26A3CB4E" w14:textId="77777777" w:rsidR="000D7044" w:rsidRPr="00FC6458" w:rsidRDefault="000D7044">
            <w:pPr>
              <w:pStyle w:val="FolderDescri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>Description</w:t>
            </w:r>
          </w:p>
        </w:tc>
        <w:tc>
          <w:tcPr>
            <w:tcW w:w="2150" w:type="dxa"/>
          </w:tcPr>
          <w:p w14:paraId="74BB28BA" w14:textId="48858B59" w:rsidR="000D7044" w:rsidRPr="00FC6458" w:rsidRDefault="00AB733E">
            <w:pPr>
              <w:pStyle w:val="FolderDescription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>Excludes/Notes</w:t>
            </w:r>
          </w:p>
        </w:tc>
      </w:tr>
      <w:tr w:rsidR="00FC6458" w:rsidRPr="00FC6458" w14:paraId="3066E561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6611FA0" w14:textId="77777777" w:rsidR="000D7044" w:rsidRPr="00FC6458" w:rsidRDefault="000D7044" w:rsidP="000D7044">
            <w:pPr>
              <w:pStyle w:val="FolderDescription"/>
            </w:pPr>
            <w:r w:rsidRPr="00FC6458">
              <w:t>Forms of Sexual Harassment - Fitzgerald 1995</w:t>
            </w:r>
          </w:p>
        </w:tc>
        <w:tc>
          <w:tcPr>
            <w:tcW w:w="8353" w:type="dxa"/>
          </w:tcPr>
          <w:p w14:paraId="4707098D" w14:textId="77777777" w:rsidR="000D7044" w:rsidRPr="00FC6458" w:rsidRDefault="000D7044" w:rsidP="000D7044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50" w:type="dxa"/>
          </w:tcPr>
          <w:p w14:paraId="74064A8C" w14:textId="77777777" w:rsidR="000D7044" w:rsidRPr="00FC6458" w:rsidRDefault="000D7044" w:rsidP="000D7044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179BFADE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67A9247" w14:textId="4F686394" w:rsidR="000D7044" w:rsidRPr="00FC6458" w:rsidRDefault="006F79E0" w:rsidP="006F79E0">
            <w:pPr>
              <w:pStyle w:val="FolderDescription"/>
            </w:pPr>
            <w:r w:rsidRPr="00FC6458">
              <w:t xml:space="preserve">   </w:t>
            </w:r>
            <w:r w:rsidR="00964C86" w:rsidRPr="00FC6458">
              <w:t xml:space="preserve">  </w:t>
            </w:r>
            <w:r w:rsidR="000D7044" w:rsidRPr="00FC6458">
              <w:t>Gender Harassment</w:t>
            </w:r>
          </w:p>
        </w:tc>
        <w:tc>
          <w:tcPr>
            <w:tcW w:w="8353" w:type="dxa"/>
          </w:tcPr>
          <w:p w14:paraId="574A980A" w14:textId="77777777" w:rsidR="000D7044" w:rsidRPr="00FC6458" w:rsidRDefault="000D7044" w:rsidP="000D7044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 xml:space="preserve">Gender harassment refers to a broad range of verbal and nonverbal </w:t>
            </w:r>
            <w:proofErr w:type="spellStart"/>
            <w:r w:rsidRPr="00FC6458">
              <w:t>behaviors</w:t>
            </w:r>
            <w:proofErr w:type="spellEnd"/>
            <w:r w:rsidRPr="00FC6458">
              <w:t xml:space="preserve"> not aimed at sexual cooperation but that convey insulting, hostile, and degrading attitudes about women. Some examples include sexual epithets, slurs, taunts, and gestures; the display or distribution of obscene or pornographic materials; gender-based hazing; and threatening, intimidating, or hostile acts.  1) told suggestive stories 3) made crude sexual remarks 4) made offensive remarks 8) displayed offensive materials 9) sexist comments</w:t>
            </w:r>
          </w:p>
        </w:tc>
        <w:tc>
          <w:tcPr>
            <w:tcW w:w="2150" w:type="dxa"/>
          </w:tcPr>
          <w:p w14:paraId="63B7A759" w14:textId="77777777" w:rsidR="000D7044" w:rsidRPr="00FC6458" w:rsidRDefault="000D7044" w:rsidP="000D7044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2B04CEB5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5F3E1F3" w14:textId="5A8C6B3B" w:rsidR="000D7044" w:rsidRPr="00FC6458" w:rsidRDefault="006F79E0" w:rsidP="006F79E0">
            <w:pPr>
              <w:pStyle w:val="FolderDescription"/>
            </w:pPr>
            <w:r w:rsidRPr="00FC6458">
              <w:t xml:space="preserve">  </w:t>
            </w:r>
            <w:r w:rsidR="00964C86" w:rsidRPr="00FC6458">
              <w:t xml:space="preserve">  </w:t>
            </w:r>
            <w:r w:rsidRPr="00FC6458">
              <w:t xml:space="preserve"> </w:t>
            </w:r>
            <w:r w:rsidR="000D7044" w:rsidRPr="00FC6458">
              <w:t>Sexual Coercion</w:t>
            </w:r>
          </w:p>
        </w:tc>
        <w:tc>
          <w:tcPr>
            <w:tcW w:w="8353" w:type="dxa"/>
          </w:tcPr>
          <w:p w14:paraId="0830162D" w14:textId="77777777" w:rsidR="000D7044" w:rsidRPr="00FC6458" w:rsidRDefault="000D7044" w:rsidP="000D7044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>Sexual coercion constitutes the canonical example of sexual harassment, that is, the extortion of sexual cooperation in return for job-related considerations. Sexual coercion is the equivalent to the legal concept of quid pro quo  11) . . . subtly bribed you 12) . . . subtly threatened you 17) . . . made it necessary to cooperate to be well treated 18) . . . made you afraid of poor treatment if you didn't cooperate 19) . . . experienced consequences for refusing</w:t>
            </w:r>
          </w:p>
        </w:tc>
        <w:tc>
          <w:tcPr>
            <w:tcW w:w="2150" w:type="dxa"/>
          </w:tcPr>
          <w:p w14:paraId="37CF693B" w14:textId="3B703E82" w:rsidR="000D7044" w:rsidRPr="00FC6458" w:rsidRDefault="000D7044" w:rsidP="000D7044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0FC86F95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94BC4B2" w14:textId="77777777" w:rsidR="00964C86" w:rsidRPr="00FC6458" w:rsidRDefault="006F79E0" w:rsidP="006F79E0">
            <w:pPr>
              <w:pStyle w:val="FolderDescription"/>
            </w:pPr>
            <w:r w:rsidRPr="00FC6458">
              <w:t xml:space="preserve">  </w:t>
            </w:r>
            <w:r w:rsidR="00964C86" w:rsidRPr="00FC6458">
              <w:t xml:space="preserve">  </w:t>
            </w:r>
            <w:r w:rsidRPr="00FC6458">
              <w:t xml:space="preserve"> </w:t>
            </w:r>
            <w:r w:rsidR="00090F1A" w:rsidRPr="00FC6458">
              <w:t xml:space="preserve">Unwanted Sexual </w:t>
            </w:r>
            <w:r w:rsidR="00964C86" w:rsidRPr="00FC6458">
              <w:t xml:space="preserve"> </w:t>
            </w:r>
          </w:p>
          <w:p w14:paraId="727ABA29" w14:textId="6E050AF1" w:rsidR="00090F1A" w:rsidRPr="00FC6458" w:rsidRDefault="00964C86" w:rsidP="006F79E0">
            <w:pPr>
              <w:pStyle w:val="FolderDescription"/>
            </w:pPr>
            <w:r w:rsidRPr="00FC6458">
              <w:t xml:space="preserve">     </w:t>
            </w:r>
            <w:r w:rsidR="00090F1A" w:rsidRPr="00FC6458">
              <w:t>Attention</w:t>
            </w:r>
          </w:p>
        </w:tc>
        <w:tc>
          <w:tcPr>
            <w:tcW w:w="8353" w:type="dxa"/>
          </w:tcPr>
          <w:p w14:paraId="6944B0E0" w14:textId="77777777" w:rsidR="00090F1A" w:rsidRPr="00FC6458" w:rsidRDefault="00090F1A" w:rsidP="00090F1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 xml:space="preserve">Unwanted sexual attention includes a wide range of verbal and nonverbal </w:t>
            </w:r>
            <w:proofErr w:type="spellStart"/>
            <w:r w:rsidRPr="00FC6458">
              <w:t>behavior</w:t>
            </w:r>
            <w:proofErr w:type="spellEnd"/>
            <w:r w:rsidRPr="00FC6458">
              <w:t xml:space="preserve"> that is offensive, unwanted, and unreciprocated.                                                     2) . . . attempted to discuss sex 5) . . . unwanted sexual attention 6) . . . staring, leering at you 7) . . . attempts to establish a sexual relationship 10) . . . repeated requests for drinks, dinner, despite rejection 13) . . . touching in a way that made you feel uncomfortable 14) . . . attempts to stroke or fondle</w:t>
            </w:r>
          </w:p>
        </w:tc>
        <w:tc>
          <w:tcPr>
            <w:tcW w:w="2150" w:type="dxa"/>
          </w:tcPr>
          <w:p w14:paraId="0B42767E" w14:textId="65818A0B" w:rsidR="00090F1A" w:rsidRPr="00FC6458" w:rsidRDefault="182BCC79" w:rsidP="00090F1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>Code when “commenting” is mentioned</w:t>
            </w:r>
          </w:p>
        </w:tc>
      </w:tr>
      <w:tr w:rsidR="00FC6458" w:rsidRPr="00FC6458" w14:paraId="6C8FECDD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76D5643" w14:textId="0EF7515B" w:rsidR="0093598A" w:rsidRPr="00FC6458" w:rsidRDefault="0093598A" w:rsidP="0093598A">
            <w:pPr>
              <w:pStyle w:val="FolderDescription"/>
            </w:pPr>
            <w:r w:rsidRPr="00FC6458">
              <w:t xml:space="preserve">     Other </w:t>
            </w:r>
          </w:p>
        </w:tc>
        <w:tc>
          <w:tcPr>
            <w:tcW w:w="8353" w:type="dxa"/>
          </w:tcPr>
          <w:p w14:paraId="5893057B" w14:textId="35130E62" w:rsidR="0093598A" w:rsidRPr="00FC6458" w:rsidRDefault="06681394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>Harassment items or tactics that could fall into multiple categories as described by Fitzgerald or they represent a different construct or form of sexual harassment. NOT for mentions of SH too vague to categorize (behaviour must be described in some detail).</w:t>
            </w:r>
          </w:p>
        </w:tc>
        <w:tc>
          <w:tcPr>
            <w:tcW w:w="2150" w:type="dxa"/>
          </w:tcPr>
          <w:p w14:paraId="1B4621EB" w14:textId="77777777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6CD33B88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347C9E4" w14:textId="46FB8E88" w:rsidR="0098562E" w:rsidRPr="00FC6458" w:rsidRDefault="0098562E" w:rsidP="0098562E">
            <w:pPr>
              <w:pStyle w:val="FolderDescription"/>
            </w:pPr>
            <w:r w:rsidRPr="00FC6458">
              <w:t xml:space="preserve">   Technology</w:t>
            </w:r>
          </w:p>
        </w:tc>
        <w:tc>
          <w:tcPr>
            <w:tcW w:w="8353" w:type="dxa"/>
          </w:tcPr>
          <w:p w14:paraId="7418DA29" w14:textId="01DEC1E4" w:rsidR="0098562E" w:rsidRPr="00FC6458" w:rsidRDefault="0098562E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>Mention of the use of technology as a mode of SH.</w:t>
            </w:r>
          </w:p>
        </w:tc>
        <w:tc>
          <w:tcPr>
            <w:tcW w:w="2150" w:type="dxa"/>
          </w:tcPr>
          <w:p w14:paraId="787648C9" w14:textId="77777777" w:rsidR="0098562E" w:rsidRPr="00FC6458" w:rsidRDefault="0098562E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19F91E43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83F1DEF" w14:textId="0D84BB10" w:rsidR="0093598A" w:rsidRPr="00FC6458" w:rsidRDefault="0093598A" w:rsidP="0093598A">
            <w:pPr>
              <w:pStyle w:val="FolderDescription"/>
            </w:pPr>
            <w:r w:rsidRPr="00FC6458">
              <w:t>Prevalence of Sexual Harassment on Campus</w:t>
            </w:r>
          </w:p>
        </w:tc>
        <w:tc>
          <w:tcPr>
            <w:tcW w:w="8353" w:type="dxa"/>
          </w:tcPr>
          <w:p w14:paraId="186C1D1D" w14:textId="38090B5C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>Perceptions of the amount of sexual harassment that is perpetrated on campus against males or females (empirical expectations).</w:t>
            </w:r>
          </w:p>
        </w:tc>
        <w:tc>
          <w:tcPr>
            <w:tcW w:w="2150" w:type="dxa"/>
          </w:tcPr>
          <w:p w14:paraId="06A5995C" w14:textId="496F41E0" w:rsidR="0093598A" w:rsidRPr="00FC6458" w:rsidRDefault="58BC4263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>Can be none</w:t>
            </w:r>
          </w:p>
        </w:tc>
      </w:tr>
      <w:tr w:rsidR="00FC6458" w:rsidRPr="00FC6458" w14:paraId="2B0A8BD0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4651FF3" w14:textId="6B41D46A" w:rsidR="0093598A" w:rsidRPr="00FC6458" w:rsidRDefault="0093598A" w:rsidP="0093598A">
            <w:pPr>
              <w:pStyle w:val="FolderDescription"/>
            </w:pPr>
            <w:r w:rsidRPr="00FC6458">
              <w:t>Location</w:t>
            </w:r>
          </w:p>
        </w:tc>
        <w:tc>
          <w:tcPr>
            <w:tcW w:w="8353" w:type="dxa"/>
          </w:tcPr>
          <w:p w14:paraId="56877668" w14:textId="3B01CE00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</w:rPr>
            </w:pPr>
            <w:r w:rsidRPr="00FC6458">
              <w:rPr>
                <w:rFonts w:cstheme="majorHAnsi"/>
              </w:rPr>
              <w:t xml:space="preserve">The physical locations where sexual harassment takes place.  </w:t>
            </w:r>
          </w:p>
        </w:tc>
        <w:tc>
          <w:tcPr>
            <w:tcW w:w="2150" w:type="dxa"/>
          </w:tcPr>
          <w:p w14:paraId="25D65869" w14:textId="1FD58F5E" w:rsidR="0093598A" w:rsidRPr="00FC6458" w:rsidRDefault="06681394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>Must be university related in some way</w:t>
            </w:r>
          </w:p>
        </w:tc>
      </w:tr>
      <w:tr w:rsidR="00FC6458" w:rsidRPr="00FC6458" w14:paraId="6528BBF0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15FC557" w14:textId="1AF5BCF2" w:rsidR="06681394" w:rsidRPr="00FC6458" w:rsidRDefault="06681394" w:rsidP="06681394">
            <w:pPr>
              <w:pStyle w:val="FolderDescription"/>
            </w:pPr>
            <w:r w:rsidRPr="00FC6458">
              <w:t xml:space="preserve">    On campus</w:t>
            </w:r>
          </w:p>
        </w:tc>
        <w:tc>
          <w:tcPr>
            <w:tcW w:w="8353" w:type="dxa"/>
          </w:tcPr>
          <w:p w14:paraId="434AD49A" w14:textId="3A647723" w:rsidR="06681394" w:rsidRPr="00FC6458" w:rsidRDefault="06681394" w:rsidP="06681394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50" w:type="dxa"/>
          </w:tcPr>
          <w:p w14:paraId="204913F7" w14:textId="5A97B05D" w:rsidR="06681394" w:rsidRPr="00FC6458" w:rsidRDefault="06681394" w:rsidP="06681394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7178FB98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FFE2EA6" w14:textId="7E88E1A5" w:rsidR="06681394" w:rsidRPr="00FC6458" w:rsidRDefault="06681394" w:rsidP="06681394">
            <w:pPr>
              <w:pStyle w:val="FolderDescription"/>
            </w:pPr>
            <w:r w:rsidRPr="00FC6458">
              <w:t xml:space="preserve">    Off campus</w:t>
            </w:r>
          </w:p>
        </w:tc>
        <w:tc>
          <w:tcPr>
            <w:tcW w:w="8353" w:type="dxa"/>
          </w:tcPr>
          <w:p w14:paraId="5C628A10" w14:textId="574E3091" w:rsidR="06681394" w:rsidRPr="00FC6458" w:rsidRDefault="06681394" w:rsidP="06681394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50" w:type="dxa"/>
          </w:tcPr>
          <w:p w14:paraId="5EF69498" w14:textId="5EE3028D" w:rsidR="06681394" w:rsidRPr="00FC6458" w:rsidRDefault="06681394" w:rsidP="06681394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>A university actor should still be involved to use this code</w:t>
            </w:r>
          </w:p>
        </w:tc>
      </w:tr>
      <w:tr w:rsidR="00FC6458" w:rsidRPr="00FC6458" w14:paraId="50A7A59B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E7D9F68" w14:textId="05326FA7" w:rsidR="00682708" w:rsidRPr="00FC6458" w:rsidRDefault="00682708" w:rsidP="0093598A">
            <w:r w:rsidRPr="00FC6458">
              <w:lastRenderedPageBreak/>
              <w:t>Time</w:t>
            </w:r>
          </w:p>
        </w:tc>
        <w:tc>
          <w:tcPr>
            <w:tcW w:w="8353" w:type="dxa"/>
          </w:tcPr>
          <w:p w14:paraId="74592308" w14:textId="1348DF71" w:rsidR="00682708" w:rsidRPr="00FC6458" w:rsidRDefault="00B71C02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</w:rPr>
            </w:pPr>
            <w:r w:rsidRPr="00FC6458">
              <w:rPr>
                <w:rFonts w:eastAsia="Times New Roman" w:cstheme="majorHAnsi"/>
              </w:rPr>
              <w:t>A</w:t>
            </w:r>
            <w:r w:rsidR="00682708" w:rsidRPr="00FC6458">
              <w:rPr>
                <w:rFonts w:eastAsia="Times New Roman" w:cstheme="majorHAnsi"/>
              </w:rPr>
              <w:t>ny reference to times of day that SH is most likely to occur</w:t>
            </w:r>
          </w:p>
        </w:tc>
        <w:tc>
          <w:tcPr>
            <w:tcW w:w="2150" w:type="dxa"/>
          </w:tcPr>
          <w:p w14:paraId="1AA1EA56" w14:textId="77777777" w:rsidR="00682708" w:rsidRPr="00FC6458" w:rsidRDefault="00682708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1717FED5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7333407" w14:textId="77777777" w:rsidR="0093598A" w:rsidRPr="00FC6458" w:rsidRDefault="0093598A" w:rsidP="0093598A">
            <w:r w:rsidRPr="00FC6458">
              <w:t>Laws</w:t>
            </w:r>
          </w:p>
        </w:tc>
        <w:tc>
          <w:tcPr>
            <w:tcW w:w="8353" w:type="dxa"/>
          </w:tcPr>
          <w:p w14:paraId="225FA093" w14:textId="56C293BE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>Discussion of whether laws or rules exist to prevent or punish sexual harassment on campus or in Jordan more widely</w:t>
            </w:r>
          </w:p>
        </w:tc>
        <w:tc>
          <w:tcPr>
            <w:tcW w:w="2150" w:type="dxa"/>
          </w:tcPr>
          <w:p w14:paraId="499FEB70" w14:textId="77777777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1217AD79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87ED8D6" w14:textId="0829E11D" w:rsidR="0093598A" w:rsidRPr="00FC6458" w:rsidRDefault="0093598A" w:rsidP="0093598A">
            <w:pPr>
              <w:pStyle w:val="FolderDescription"/>
            </w:pPr>
            <w:r w:rsidRPr="00FC6458">
              <w:lastRenderedPageBreak/>
              <w:t>Explanations for SH</w:t>
            </w:r>
          </w:p>
        </w:tc>
        <w:tc>
          <w:tcPr>
            <w:tcW w:w="8353" w:type="dxa"/>
          </w:tcPr>
          <w:p w14:paraId="65518200" w14:textId="2EDF7336" w:rsidR="0093598A" w:rsidRPr="00FC6458" w:rsidRDefault="58BC4263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>Factors which either explain why perpetrators harass or why survivors are harassed. Can also include factors which make people less likely to harass/be harassed.</w:t>
            </w:r>
          </w:p>
        </w:tc>
        <w:tc>
          <w:tcPr>
            <w:tcW w:w="2150" w:type="dxa"/>
          </w:tcPr>
          <w:p w14:paraId="02F5284C" w14:textId="55ED4C36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1B718CF1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166C7D6" w14:textId="291BC496" w:rsidR="0093598A" w:rsidRPr="00FC6458" w:rsidRDefault="0093598A" w:rsidP="0093598A">
            <w:pPr>
              <w:pStyle w:val="FolderDescription"/>
            </w:pPr>
            <w:r w:rsidRPr="00FC6458">
              <w:t xml:space="preserve">     Attitudes and Beliefs</w:t>
            </w:r>
          </w:p>
        </w:tc>
        <w:tc>
          <w:tcPr>
            <w:tcW w:w="8353" w:type="dxa"/>
          </w:tcPr>
          <w:p w14:paraId="4F0D3528" w14:textId="77777777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>Attitudes and beliefs that make people more likely to harass</w:t>
            </w:r>
          </w:p>
        </w:tc>
        <w:tc>
          <w:tcPr>
            <w:tcW w:w="2150" w:type="dxa"/>
          </w:tcPr>
          <w:p w14:paraId="48BD2642" w14:textId="77777777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144CDE36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0A6BE3E" w14:textId="12F7B3EA" w:rsidR="0093598A" w:rsidRPr="00FC6458" w:rsidRDefault="0093598A" w:rsidP="0093598A">
            <w:pPr>
              <w:pStyle w:val="FolderDescription"/>
            </w:pPr>
            <w:r w:rsidRPr="00FC6458">
              <w:t xml:space="preserve">     Sex</w:t>
            </w:r>
          </w:p>
        </w:tc>
        <w:tc>
          <w:tcPr>
            <w:tcW w:w="8353" w:type="dxa"/>
          </w:tcPr>
          <w:p w14:paraId="07DD122A" w14:textId="5C46840B" w:rsidR="0093598A" w:rsidRPr="00FC6458" w:rsidRDefault="06681394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 xml:space="preserve">Sex of perpetrator or victim is indicated as a risk factor </w:t>
            </w:r>
          </w:p>
        </w:tc>
        <w:tc>
          <w:tcPr>
            <w:tcW w:w="2150" w:type="dxa"/>
          </w:tcPr>
          <w:p w14:paraId="470E8D3B" w14:textId="2BC25226" w:rsidR="0093598A" w:rsidRPr="00FC6458" w:rsidRDefault="06681394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>Mostly for “who are the victims?” type questions</w:t>
            </w:r>
          </w:p>
        </w:tc>
      </w:tr>
      <w:tr w:rsidR="00FC6458" w:rsidRPr="00FC6458" w14:paraId="50110486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D02EEDD" w14:textId="69009A52" w:rsidR="007B0808" w:rsidRPr="00FC6458" w:rsidRDefault="007B0808" w:rsidP="0093598A">
            <w:pPr>
              <w:pStyle w:val="FolderDescription"/>
            </w:pPr>
            <w:r w:rsidRPr="00FC6458">
              <w:t xml:space="preserve">     Sexual Arousal</w:t>
            </w:r>
          </w:p>
        </w:tc>
        <w:tc>
          <w:tcPr>
            <w:tcW w:w="8353" w:type="dxa"/>
          </w:tcPr>
          <w:p w14:paraId="24927F96" w14:textId="12240D1C" w:rsidR="007B0808" w:rsidRPr="00FC6458" w:rsidRDefault="007B0808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HAnsi"/>
              </w:rPr>
            </w:pPr>
            <w:r w:rsidRPr="00FC6458">
              <w:rPr>
                <w:rFonts w:eastAsia="Times New Roman" w:cstheme="majorHAnsi"/>
              </w:rPr>
              <w:t>uncontrollable sexual arousal or desire is presented as an explanation for why some men perpetrate SH</w:t>
            </w:r>
          </w:p>
        </w:tc>
        <w:tc>
          <w:tcPr>
            <w:tcW w:w="2150" w:type="dxa"/>
          </w:tcPr>
          <w:p w14:paraId="2335552A" w14:textId="77777777" w:rsidR="007B0808" w:rsidRPr="00FC6458" w:rsidRDefault="007B0808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155529DD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E38C0A8" w14:textId="023C5815" w:rsidR="0093598A" w:rsidRPr="00FC6458" w:rsidRDefault="0093598A" w:rsidP="0093598A">
            <w:pPr>
              <w:pStyle w:val="FolderDescription"/>
            </w:pPr>
            <w:r w:rsidRPr="00FC6458">
              <w:t xml:space="preserve">     Masculinity</w:t>
            </w:r>
          </w:p>
        </w:tc>
        <w:tc>
          <w:tcPr>
            <w:tcW w:w="8353" w:type="dxa"/>
          </w:tcPr>
          <w:p w14:paraId="1243D556" w14:textId="68363525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>Discussions of the link between masculinity or strict male gender norms and sexual harassment</w:t>
            </w:r>
          </w:p>
        </w:tc>
        <w:tc>
          <w:tcPr>
            <w:tcW w:w="2150" w:type="dxa"/>
          </w:tcPr>
          <w:p w14:paraId="4F5BF1B9" w14:textId="77777777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0ECBBA16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EE26723" w14:textId="36DC229D" w:rsidR="0093598A" w:rsidRPr="00FC6458" w:rsidRDefault="0093598A" w:rsidP="0093598A">
            <w:pPr>
              <w:pStyle w:val="FolderDescription"/>
            </w:pPr>
            <w:r w:rsidRPr="00FC6458">
              <w:t xml:space="preserve">     Gender inequality</w:t>
            </w:r>
          </w:p>
        </w:tc>
        <w:tc>
          <w:tcPr>
            <w:tcW w:w="8353" w:type="dxa"/>
          </w:tcPr>
          <w:p w14:paraId="2E9B9D1B" w14:textId="43C7024B" w:rsidR="0093598A" w:rsidRPr="00FC6458" w:rsidRDefault="182BCC79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>How lack of equality between the genders or power differential affects the perpetration of SH</w:t>
            </w:r>
          </w:p>
        </w:tc>
        <w:tc>
          <w:tcPr>
            <w:tcW w:w="2150" w:type="dxa"/>
          </w:tcPr>
          <w:p w14:paraId="22E6E429" w14:textId="64153B98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568681D5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F33CD16" w14:textId="0A78DEC2" w:rsidR="0093598A" w:rsidRPr="00FC6458" w:rsidRDefault="0093598A" w:rsidP="0093598A">
            <w:pPr>
              <w:pStyle w:val="FolderDescription"/>
            </w:pPr>
            <w:r w:rsidRPr="00FC6458">
              <w:t xml:space="preserve">     Upbringin</w:t>
            </w:r>
            <w:r w:rsidR="00D66867" w:rsidRPr="00FC6458">
              <w:t>g</w:t>
            </w:r>
          </w:p>
        </w:tc>
        <w:tc>
          <w:tcPr>
            <w:tcW w:w="8353" w:type="dxa"/>
          </w:tcPr>
          <w:p w14:paraId="014FC1FA" w14:textId="77777777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>Aspects of a person's upbringing that promote or prevent the perpetration of sexual harassment.  Focused on the family or interpersonal relationships and not the wider social environment.</w:t>
            </w:r>
          </w:p>
        </w:tc>
        <w:tc>
          <w:tcPr>
            <w:tcW w:w="2150" w:type="dxa"/>
          </w:tcPr>
          <w:p w14:paraId="6BD14665" w14:textId="7FEF0A32" w:rsidR="0093598A" w:rsidRPr="00FC6458" w:rsidRDefault="00D66867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>If mention is of family sanctioning/ending abuse, code as sanction not upbringing</w:t>
            </w:r>
          </w:p>
        </w:tc>
      </w:tr>
      <w:tr w:rsidR="00FC6458" w:rsidRPr="00FC6458" w14:paraId="5C2AB432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A19A024" w14:textId="50F17BDC" w:rsidR="00D66867" w:rsidRPr="00FC6458" w:rsidRDefault="00D66867" w:rsidP="0093598A">
            <w:pPr>
              <w:pStyle w:val="FolderDescription"/>
            </w:pPr>
            <w:r w:rsidRPr="00FC6458">
              <w:t xml:space="preserve">     Religion / Morals</w:t>
            </w:r>
          </w:p>
        </w:tc>
        <w:tc>
          <w:tcPr>
            <w:tcW w:w="8353" w:type="dxa"/>
          </w:tcPr>
          <w:p w14:paraId="742161D6" w14:textId="16437CE3" w:rsidR="00D66867" w:rsidRPr="00FC6458" w:rsidRDefault="00D66867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>Discussion of religion or morals as a risk or protective factor for SH</w:t>
            </w:r>
          </w:p>
        </w:tc>
        <w:tc>
          <w:tcPr>
            <w:tcW w:w="2150" w:type="dxa"/>
          </w:tcPr>
          <w:p w14:paraId="3FB34A00" w14:textId="77777777" w:rsidR="00D66867" w:rsidRPr="00FC6458" w:rsidRDefault="00D66867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</w:rPr>
            </w:pPr>
          </w:p>
        </w:tc>
      </w:tr>
      <w:tr w:rsidR="00FC6458" w:rsidRPr="00FC6458" w14:paraId="412F435D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17D79A4" w14:textId="77777777" w:rsidR="0093598A" w:rsidRPr="00FC6458" w:rsidRDefault="0093598A" w:rsidP="0093598A">
            <w:pPr>
              <w:pStyle w:val="FolderDescription"/>
            </w:pPr>
            <w:r w:rsidRPr="00FC6458">
              <w:t xml:space="preserve">     Conservative   </w:t>
            </w:r>
          </w:p>
          <w:p w14:paraId="134BA323" w14:textId="30CE482D" w:rsidR="0093598A" w:rsidRPr="00FC6458" w:rsidRDefault="0093598A" w:rsidP="0093598A">
            <w:pPr>
              <w:pStyle w:val="FolderDescription"/>
            </w:pPr>
            <w:r w:rsidRPr="00FC6458">
              <w:t xml:space="preserve">     Environment/Culture Shock</w:t>
            </w:r>
          </w:p>
        </w:tc>
        <w:tc>
          <w:tcPr>
            <w:tcW w:w="8353" w:type="dxa"/>
          </w:tcPr>
          <w:p w14:paraId="57BE2EA9" w14:textId="07ACDD0B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 xml:space="preserve">Discussion of how the attributes of conservativism (e.g., separation of the sexes, women confined to the traditional sphere) affect sexual harassment.  Also includes the reaction that one feels coming into a new environment that has different social norms and </w:t>
            </w:r>
            <w:proofErr w:type="spellStart"/>
            <w:r w:rsidRPr="00FC6458">
              <w:t>behaviors</w:t>
            </w:r>
            <w:proofErr w:type="spellEnd"/>
            <w:r w:rsidRPr="00FC6458">
              <w:t xml:space="preserve"> around sex and sexual </w:t>
            </w:r>
            <w:proofErr w:type="spellStart"/>
            <w:r w:rsidRPr="00FC6458">
              <w:t>behavior</w:t>
            </w:r>
            <w:proofErr w:type="spellEnd"/>
            <w:r w:rsidRPr="00FC6458">
              <w:t xml:space="preserve"> and how this relates to SH</w:t>
            </w:r>
          </w:p>
        </w:tc>
        <w:tc>
          <w:tcPr>
            <w:tcW w:w="2150" w:type="dxa"/>
          </w:tcPr>
          <w:p w14:paraId="3610E508" w14:textId="77777777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0C00B490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77192E7" w14:textId="06455866" w:rsidR="0093598A" w:rsidRPr="00FC6458" w:rsidRDefault="0093598A" w:rsidP="0093598A">
            <w:pPr>
              <w:pStyle w:val="FolderDescription"/>
            </w:pPr>
            <w:r w:rsidRPr="00FC6458">
              <w:t xml:space="preserve">     Dress</w:t>
            </w:r>
          </w:p>
        </w:tc>
        <w:tc>
          <w:tcPr>
            <w:tcW w:w="8353" w:type="dxa"/>
          </w:tcPr>
          <w:p w14:paraId="0B1D8EA6" w14:textId="68FEF7C2" w:rsidR="0093598A" w:rsidRPr="00FC6458" w:rsidRDefault="06681394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 xml:space="preserve">The ways in which a person's dress or apparel plays into how SH is perpetrated against her or how SH perpetrate against her/him is perceived. </w:t>
            </w:r>
          </w:p>
        </w:tc>
        <w:tc>
          <w:tcPr>
            <w:tcW w:w="2150" w:type="dxa"/>
          </w:tcPr>
          <w:p w14:paraId="07F6394B" w14:textId="77777777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2E1E95EB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3D43A2A" w14:textId="268DF0BC" w:rsidR="00B71C02" w:rsidRPr="00FC6458" w:rsidRDefault="00B71C02" w:rsidP="0093598A">
            <w:pPr>
              <w:pStyle w:val="FolderDescription"/>
            </w:pPr>
            <w:r w:rsidRPr="00FC6458">
              <w:t xml:space="preserve">     Attractiveness of Survivor</w:t>
            </w:r>
          </w:p>
        </w:tc>
        <w:tc>
          <w:tcPr>
            <w:tcW w:w="8353" w:type="dxa"/>
          </w:tcPr>
          <w:p w14:paraId="5FC843D5" w14:textId="31D6A8B0" w:rsidR="00B71C02" w:rsidRPr="00FC6458" w:rsidRDefault="00B71C02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HAnsi"/>
              </w:rPr>
            </w:pPr>
            <w:r w:rsidRPr="00FC6458">
              <w:rPr>
                <w:rFonts w:eastAsia="Times New Roman" w:cstheme="majorHAnsi"/>
              </w:rPr>
              <w:t>the physical attractiveness of a woman (apart from dress) presented as an explanation for perpetration of SH</w:t>
            </w:r>
          </w:p>
        </w:tc>
        <w:tc>
          <w:tcPr>
            <w:tcW w:w="2150" w:type="dxa"/>
          </w:tcPr>
          <w:p w14:paraId="20DF35C5" w14:textId="77777777" w:rsidR="00B71C02" w:rsidRPr="00FC6458" w:rsidRDefault="00B71C02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54B91BAA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6733A50" w14:textId="201579DC" w:rsidR="0093598A" w:rsidRPr="00FC6458" w:rsidRDefault="0093598A" w:rsidP="0093598A">
            <w:pPr>
              <w:pStyle w:val="FolderDescription"/>
            </w:pPr>
            <w:r w:rsidRPr="00FC6458">
              <w:t>Impact of Sexual Harassment</w:t>
            </w:r>
          </w:p>
        </w:tc>
        <w:tc>
          <w:tcPr>
            <w:tcW w:w="8353" w:type="dxa"/>
          </w:tcPr>
          <w:p w14:paraId="4D90E322" w14:textId="77777777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>Description of the physical, emotional, academic or other impact on survivors of sexual harassment.</w:t>
            </w:r>
          </w:p>
        </w:tc>
        <w:tc>
          <w:tcPr>
            <w:tcW w:w="2150" w:type="dxa"/>
          </w:tcPr>
          <w:p w14:paraId="4A66618C" w14:textId="77777777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28C1495C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6A95ED5" w14:textId="633646EA" w:rsidR="182BCC79" w:rsidRPr="00FC6458" w:rsidRDefault="182BCC79" w:rsidP="182BCC79">
            <w:pPr>
              <w:pStyle w:val="FolderDescription"/>
            </w:pPr>
            <w:r w:rsidRPr="00FC6458">
              <w:t xml:space="preserve">     Wider Impact</w:t>
            </w:r>
          </w:p>
        </w:tc>
        <w:tc>
          <w:tcPr>
            <w:tcW w:w="8353" w:type="dxa"/>
          </w:tcPr>
          <w:p w14:paraId="52FC5124" w14:textId="3984EA97" w:rsidR="182BCC79" w:rsidRPr="00FC6458" w:rsidRDefault="182BCC79" w:rsidP="182BCC79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>Impact beyond that on survivor to university or broader society</w:t>
            </w:r>
          </w:p>
        </w:tc>
        <w:tc>
          <w:tcPr>
            <w:tcW w:w="2150" w:type="dxa"/>
          </w:tcPr>
          <w:p w14:paraId="332EFC84" w14:textId="63E2EF20" w:rsidR="182BCC79" w:rsidRPr="00FC6458" w:rsidRDefault="182BCC79" w:rsidP="182BCC79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349C0D53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12E87CA" w14:textId="77777777" w:rsidR="0093598A" w:rsidRPr="00FC6458" w:rsidRDefault="0093598A" w:rsidP="0093598A">
            <w:pPr>
              <w:pStyle w:val="FolderDescription"/>
            </w:pPr>
            <w:r w:rsidRPr="00FC6458">
              <w:t>Survivor Response to Sexual Harassment</w:t>
            </w:r>
          </w:p>
        </w:tc>
        <w:tc>
          <w:tcPr>
            <w:tcW w:w="8353" w:type="dxa"/>
          </w:tcPr>
          <w:p w14:paraId="411C1D69" w14:textId="77777777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>All aspects of victims responding to sexual harassment including how victims respond to SH; why they respond the way they do; and from whom they can or should seek help</w:t>
            </w:r>
          </w:p>
        </w:tc>
        <w:tc>
          <w:tcPr>
            <w:tcW w:w="2150" w:type="dxa"/>
          </w:tcPr>
          <w:p w14:paraId="6EA1147E" w14:textId="77777777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153ABDE2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D636CA8" w14:textId="77777777" w:rsidR="0093598A" w:rsidRPr="00FC6458" w:rsidRDefault="0093598A" w:rsidP="0093598A">
            <w:pPr>
              <w:pStyle w:val="FolderDescription"/>
            </w:pPr>
            <w:r w:rsidRPr="00FC6458">
              <w:t xml:space="preserve">     Survivors immediate</w:t>
            </w:r>
          </w:p>
          <w:p w14:paraId="61B80430" w14:textId="4628319B" w:rsidR="0093598A" w:rsidRPr="00FC6458" w:rsidRDefault="0093598A" w:rsidP="0093598A">
            <w:pPr>
              <w:pStyle w:val="FolderDescription"/>
            </w:pPr>
            <w:r w:rsidRPr="00FC6458">
              <w:t xml:space="preserve">     </w:t>
            </w:r>
            <w:r w:rsidR="004B3DC3" w:rsidRPr="00FC6458">
              <w:t>R</w:t>
            </w:r>
            <w:r w:rsidRPr="00FC6458">
              <w:t>esponses</w:t>
            </w:r>
          </w:p>
        </w:tc>
        <w:tc>
          <w:tcPr>
            <w:tcW w:w="8353" w:type="dxa"/>
          </w:tcPr>
          <w:p w14:paraId="6B8599E0" w14:textId="7E570CDC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>How the survivor responds to the harasser immediately upon being harassed.  Could include active responses and nonresponses (example does nothing).</w:t>
            </w:r>
          </w:p>
        </w:tc>
        <w:tc>
          <w:tcPr>
            <w:tcW w:w="2150" w:type="dxa"/>
          </w:tcPr>
          <w:p w14:paraId="7F6D0A8D" w14:textId="77777777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0EDCC4A9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2172DA9" w14:textId="77777777" w:rsidR="0093598A" w:rsidRPr="00FC6458" w:rsidRDefault="0093598A" w:rsidP="0093598A">
            <w:pPr>
              <w:pStyle w:val="FolderDescription"/>
            </w:pPr>
            <w:r w:rsidRPr="00FC6458">
              <w:lastRenderedPageBreak/>
              <w:t xml:space="preserve">     Survivors Formal Help</w:t>
            </w:r>
          </w:p>
          <w:p w14:paraId="099347EB" w14:textId="28252491" w:rsidR="0093598A" w:rsidRPr="00FC6458" w:rsidRDefault="0093598A" w:rsidP="0093598A">
            <w:pPr>
              <w:pStyle w:val="FolderDescription"/>
            </w:pPr>
            <w:r w:rsidRPr="00FC6458">
              <w:t xml:space="preserve">     Seeking</w:t>
            </w:r>
          </w:p>
        </w:tc>
        <w:tc>
          <w:tcPr>
            <w:tcW w:w="8353" w:type="dxa"/>
          </w:tcPr>
          <w:p w14:paraId="723ABA6A" w14:textId="0FBDD324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 xml:space="preserve">Descriptions of the survivors formal help seeking </w:t>
            </w:r>
            <w:proofErr w:type="spellStart"/>
            <w:r w:rsidRPr="00FC6458">
              <w:t>behaviors</w:t>
            </w:r>
            <w:proofErr w:type="spellEnd"/>
            <w:r w:rsidRPr="00FC6458">
              <w:t xml:space="preserve"> or the sources from whom she/he could seek help for sexual harassment (</w:t>
            </w:r>
            <w:proofErr w:type="spellStart"/>
            <w:r w:rsidRPr="00FC6458">
              <w:t>eg</w:t>
            </w:r>
            <w:proofErr w:type="spellEnd"/>
            <w:r w:rsidRPr="00FC6458">
              <w:t xml:space="preserve"> Dean’s office, campus police).  </w:t>
            </w:r>
          </w:p>
        </w:tc>
        <w:tc>
          <w:tcPr>
            <w:tcW w:w="2150" w:type="dxa"/>
          </w:tcPr>
          <w:p w14:paraId="520E6F9D" w14:textId="4E5A8A12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>Does not include friends or family members which would be coded as informal coding</w:t>
            </w:r>
          </w:p>
        </w:tc>
      </w:tr>
      <w:tr w:rsidR="00FC6458" w:rsidRPr="00FC6458" w14:paraId="479EBB3A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790B64A" w14:textId="766DC4E7" w:rsidR="0093598A" w:rsidRPr="00FC6458" w:rsidRDefault="0093598A" w:rsidP="0093598A">
            <w:pPr>
              <w:pStyle w:val="FolderDescription"/>
            </w:pPr>
            <w:r w:rsidRPr="00FC6458">
              <w:t xml:space="preserve">     Survivors Informal Help </w:t>
            </w:r>
          </w:p>
          <w:p w14:paraId="46714D14" w14:textId="05C4A2D2" w:rsidR="0093598A" w:rsidRPr="00FC6458" w:rsidRDefault="0093598A" w:rsidP="0093598A">
            <w:pPr>
              <w:pStyle w:val="FolderDescription"/>
            </w:pPr>
            <w:r w:rsidRPr="00FC6458">
              <w:t xml:space="preserve">     Seeking</w:t>
            </w:r>
          </w:p>
        </w:tc>
        <w:tc>
          <w:tcPr>
            <w:tcW w:w="8353" w:type="dxa"/>
          </w:tcPr>
          <w:p w14:paraId="03A6CF43" w14:textId="4E5D4759" w:rsidR="0093598A" w:rsidRPr="00FC6458" w:rsidRDefault="06681394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 xml:space="preserve">Descriptions of the survivors Informal help seeking behaviours INCLUDING disclosure, or the sources from whom she/he could seek help or advice for sexual harassment.  Generally includes individuals such as friends.  </w:t>
            </w:r>
          </w:p>
        </w:tc>
        <w:tc>
          <w:tcPr>
            <w:tcW w:w="2150" w:type="dxa"/>
          </w:tcPr>
          <w:p w14:paraId="3169EC65" w14:textId="362C6F7D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>Excludes sources that are more formal in nature such as the police which would be coded as formal help seeking</w:t>
            </w:r>
          </w:p>
        </w:tc>
      </w:tr>
      <w:tr w:rsidR="00FC6458" w:rsidRPr="00FC6458" w14:paraId="0BEF140B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45D35DC" w14:textId="2877E286" w:rsidR="0093598A" w:rsidRPr="00FC6458" w:rsidRDefault="58BC4263" w:rsidP="58BC4263">
            <w:pPr>
              <w:pStyle w:val="FolderDescription"/>
            </w:pPr>
            <w:r w:rsidRPr="00FC6458">
              <w:t>Repercussions (and barriers) to reporting</w:t>
            </w:r>
          </w:p>
        </w:tc>
        <w:tc>
          <w:tcPr>
            <w:tcW w:w="8353" w:type="dxa"/>
          </w:tcPr>
          <w:p w14:paraId="56E7EFC5" w14:textId="7DA9E76F" w:rsidR="0093598A" w:rsidRPr="00FC6458" w:rsidRDefault="58BC4263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>Discussion of the potential barriers and responses to SH disclosure. Could include responses by family members, university staff, friends etc.</w:t>
            </w:r>
          </w:p>
        </w:tc>
        <w:tc>
          <w:tcPr>
            <w:tcW w:w="2150" w:type="dxa"/>
          </w:tcPr>
          <w:p w14:paraId="1AE630E9" w14:textId="77777777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6D462E86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CF8E6EF" w14:textId="5D9B1C2C" w:rsidR="0093598A" w:rsidRPr="00FC6458" w:rsidRDefault="0093598A" w:rsidP="0093598A">
            <w:pPr>
              <w:pStyle w:val="FolderDescription"/>
            </w:pPr>
            <w:r w:rsidRPr="00FC6458">
              <w:t xml:space="preserve">     Rumours/reputation</w:t>
            </w:r>
          </w:p>
        </w:tc>
        <w:tc>
          <w:tcPr>
            <w:tcW w:w="8353" w:type="dxa"/>
          </w:tcPr>
          <w:p w14:paraId="03C03CDE" w14:textId="2ED283FD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 xml:space="preserve">Repercussion (either realized or hypothesized) includes mention of rumours or reputation. </w:t>
            </w:r>
          </w:p>
        </w:tc>
        <w:tc>
          <w:tcPr>
            <w:tcW w:w="2150" w:type="dxa"/>
          </w:tcPr>
          <w:p w14:paraId="00EBB332" w14:textId="77777777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18C7EB1F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EB892A2" w14:textId="68A39F1F" w:rsidR="0093598A" w:rsidRPr="00FC6458" w:rsidRDefault="0093598A" w:rsidP="0093598A">
            <w:pPr>
              <w:pStyle w:val="FolderDescription"/>
            </w:pPr>
            <w:r w:rsidRPr="00FC6458">
              <w:t>Victim-Blaming</w:t>
            </w:r>
          </w:p>
        </w:tc>
        <w:tc>
          <w:tcPr>
            <w:tcW w:w="8353" w:type="dxa"/>
          </w:tcPr>
          <w:p w14:paraId="59DE1A0E" w14:textId="3845CD81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 xml:space="preserve">Reasons given for why female victims of SH are responsible for the SH they experience. </w:t>
            </w:r>
          </w:p>
        </w:tc>
        <w:tc>
          <w:tcPr>
            <w:tcW w:w="2150" w:type="dxa"/>
          </w:tcPr>
          <w:p w14:paraId="389A76AF" w14:textId="77777777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75F15AB9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C3EBE3D" w14:textId="30C19ECA" w:rsidR="0093598A" w:rsidRPr="00FC6458" w:rsidRDefault="0093598A" w:rsidP="0093598A">
            <w:pPr>
              <w:pStyle w:val="FolderDescription"/>
            </w:pPr>
            <w:r w:rsidRPr="00FC6458">
              <w:t>“Decent”</w:t>
            </w:r>
          </w:p>
        </w:tc>
        <w:tc>
          <w:tcPr>
            <w:tcW w:w="8353" w:type="dxa"/>
          </w:tcPr>
          <w:p w14:paraId="1E151071" w14:textId="3DC2759A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 xml:space="preserve">Mention of girls being decent or differentiating girls who are “decent” from those who are not. </w:t>
            </w:r>
          </w:p>
        </w:tc>
        <w:tc>
          <w:tcPr>
            <w:tcW w:w="2150" w:type="dxa"/>
          </w:tcPr>
          <w:p w14:paraId="29247035" w14:textId="78DF426B" w:rsidR="0093598A" w:rsidRPr="00FC6458" w:rsidRDefault="58BC4263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>Also includes synonyms for decent e.g. respectable, good girl</w:t>
            </w:r>
          </w:p>
        </w:tc>
      </w:tr>
      <w:tr w:rsidR="00FC6458" w:rsidRPr="00FC6458" w14:paraId="78C5F703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F81866C" w14:textId="77777777" w:rsidR="0093598A" w:rsidRPr="00FC6458" w:rsidRDefault="0093598A" w:rsidP="0093598A">
            <w:pPr>
              <w:pStyle w:val="FolderDescription"/>
            </w:pPr>
            <w:r w:rsidRPr="00FC6458">
              <w:t xml:space="preserve">Bystander </w:t>
            </w:r>
          </w:p>
        </w:tc>
        <w:tc>
          <w:tcPr>
            <w:tcW w:w="8353" w:type="dxa"/>
          </w:tcPr>
          <w:p w14:paraId="170EBBB9" w14:textId="77777777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 xml:space="preserve">The </w:t>
            </w:r>
            <w:proofErr w:type="spellStart"/>
            <w:r w:rsidRPr="00FC6458">
              <w:t>behaviors</w:t>
            </w:r>
            <w:proofErr w:type="spellEnd"/>
            <w:r w:rsidRPr="00FC6458">
              <w:t xml:space="preserve"> and responses of the person or people who are physically present when sexual harassment takes place.  These people are not the perpetrator or the victim</w:t>
            </w:r>
          </w:p>
        </w:tc>
        <w:tc>
          <w:tcPr>
            <w:tcW w:w="2150" w:type="dxa"/>
          </w:tcPr>
          <w:p w14:paraId="2B445D8F" w14:textId="77777777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1188909B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DD4933D" w14:textId="41A565EB" w:rsidR="0093598A" w:rsidRPr="00FC6458" w:rsidRDefault="0093598A" w:rsidP="0093598A">
            <w:r w:rsidRPr="00FC6458">
              <w:t xml:space="preserve">     Connected to Survivor</w:t>
            </w:r>
          </w:p>
        </w:tc>
        <w:tc>
          <w:tcPr>
            <w:tcW w:w="8353" w:type="dxa"/>
          </w:tcPr>
          <w:p w14:paraId="4F215989" w14:textId="438B21E7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>The bystander is mentioned as being with the survivor.</w:t>
            </w:r>
          </w:p>
        </w:tc>
        <w:tc>
          <w:tcPr>
            <w:tcW w:w="2150" w:type="dxa"/>
          </w:tcPr>
          <w:p w14:paraId="4D74B675" w14:textId="77777777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497A1D2C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1C9765A" w14:textId="77777777" w:rsidR="0093598A" w:rsidRPr="00FC6458" w:rsidRDefault="0093598A" w:rsidP="0093598A">
            <w:r w:rsidRPr="00FC6458">
              <w:t xml:space="preserve">     Connected to </w:t>
            </w:r>
          </w:p>
          <w:p w14:paraId="541A0C3E" w14:textId="63CCB6D1" w:rsidR="0093598A" w:rsidRPr="00FC6458" w:rsidRDefault="0093598A" w:rsidP="0093598A">
            <w:r w:rsidRPr="00FC6458">
              <w:t xml:space="preserve">     Perpetrator</w:t>
            </w:r>
          </w:p>
        </w:tc>
        <w:tc>
          <w:tcPr>
            <w:tcW w:w="8353" w:type="dxa"/>
          </w:tcPr>
          <w:p w14:paraId="06547953" w14:textId="160C6720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>The bystander is mentioned as being with the perpetrator</w:t>
            </w:r>
          </w:p>
        </w:tc>
        <w:tc>
          <w:tcPr>
            <w:tcW w:w="2150" w:type="dxa"/>
          </w:tcPr>
          <w:p w14:paraId="71BF0D9C" w14:textId="77777777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1063A2C2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6CBDF26E" w14:textId="15821F08" w:rsidR="0093598A" w:rsidRPr="00FC6458" w:rsidRDefault="0093598A" w:rsidP="0093598A">
            <w:r w:rsidRPr="00FC6458">
              <w:t xml:space="preserve">     Other</w:t>
            </w:r>
          </w:p>
        </w:tc>
        <w:tc>
          <w:tcPr>
            <w:tcW w:w="8353" w:type="dxa"/>
          </w:tcPr>
          <w:p w14:paraId="4E0A50CF" w14:textId="5DA4D12B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 xml:space="preserve">The bystander is mentioned without attribution to a particular party. </w:t>
            </w:r>
          </w:p>
        </w:tc>
        <w:tc>
          <w:tcPr>
            <w:tcW w:w="2150" w:type="dxa"/>
          </w:tcPr>
          <w:p w14:paraId="7CCAEFEF" w14:textId="77777777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32CBB8A8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0EE6BCF" w14:textId="324FDD8E" w:rsidR="0052233E" w:rsidRPr="00FC6458" w:rsidRDefault="0052233E" w:rsidP="0093598A">
            <w:r w:rsidRPr="00FC6458">
              <w:t>Norms</w:t>
            </w:r>
          </w:p>
        </w:tc>
        <w:tc>
          <w:tcPr>
            <w:tcW w:w="8353" w:type="dxa"/>
          </w:tcPr>
          <w:p w14:paraId="25AA90DC" w14:textId="77777777" w:rsidR="0052233E" w:rsidRPr="00FC6458" w:rsidRDefault="0052233E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50" w:type="dxa"/>
          </w:tcPr>
          <w:p w14:paraId="1B84054A" w14:textId="77777777" w:rsidR="0052233E" w:rsidRPr="00FC6458" w:rsidRDefault="0052233E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15468884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39CD9B5" w14:textId="40496938" w:rsidR="0093598A" w:rsidRPr="00FC6458" w:rsidRDefault="0052233E" w:rsidP="0052233E">
            <w:pPr>
              <w:ind w:left="251"/>
            </w:pPr>
            <w:r w:rsidRPr="00FC6458">
              <w:t>Empirical Expectations</w:t>
            </w:r>
          </w:p>
        </w:tc>
        <w:tc>
          <w:tcPr>
            <w:tcW w:w="8353" w:type="dxa"/>
          </w:tcPr>
          <w:p w14:paraId="6358F34E" w14:textId="74C35E65" w:rsidR="0093598A" w:rsidRPr="00FC6458" w:rsidRDefault="00C51C8E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>Descriptive norms (what participants believe others do)</w:t>
            </w:r>
          </w:p>
        </w:tc>
        <w:tc>
          <w:tcPr>
            <w:tcW w:w="2150" w:type="dxa"/>
          </w:tcPr>
          <w:p w14:paraId="667AEF98" w14:textId="77777777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22D5C013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1A92753" w14:textId="6D271E9A" w:rsidR="0052233E" w:rsidRPr="00FC6458" w:rsidRDefault="0052233E" w:rsidP="0052233E">
            <w:pPr>
              <w:ind w:left="251"/>
            </w:pPr>
            <w:r w:rsidRPr="00FC6458">
              <w:t>Normative Expectations</w:t>
            </w:r>
          </w:p>
        </w:tc>
        <w:tc>
          <w:tcPr>
            <w:tcW w:w="8353" w:type="dxa"/>
          </w:tcPr>
          <w:p w14:paraId="01569F8E" w14:textId="553F2B25" w:rsidR="0052233E" w:rsidRPr="00FC6458" w:rsidRDefault="00C51C8E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>What participants (perceive others to) believe is right or acceptable</w:t>
            </w:r>
          </w:p>
        </w:tc>
        <w:tc>
          <w:tcPr>
            <w:tcW w:w="2150" w:type="dxa"/>
          </w:tcPr>
          <w:p w14:paraId="7333BC8F" w14:textId="77777777" w:rsidR="0052233E" w:rsidRPr="00FC6458" w:rsidRDefault="0052233E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32CEC5EA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A1FFAFD" w14:textId="6ACC0DD7" w:rsidR="0052233E" w:rsidRPr="00FC6458" w:rsidRDefault="0052233E" w:rsidP="0052233E">
            <w:pPr>
              <w:ind w:left="251"/>
            </w:pPr>
            <w:r w:rsidRPr="00FC6458">
              <w:t>Exceptions</w:t>
            </w:r>
          </w:p>
        </w:tc>
        <w:tc>
          <w:tcPr>
            <w:tcW w:w="8353" w:type="dxa"/>
          </w:tcPr>
          <w:p w14:paraId="47EC85CA" w14:textId="70EEF686" w:rsidR="0052233E" w:rsidRPr="00FC6458" w:rsidRDefault="00C51C8E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>Examples of norms violations with or without sanctions</w:t>
            </w:r>
          </w:p>
        </w:tc>
        <w:tc>
          <w:tcPr>
            <w:tcW w:w="2150" w:type="dxa"/>
          </w:tcPr>
          <w:p w14:paraId="57D573F8" w14:textId="77777777" w:rsidR="0052233E" w:rsidRPr="00FC6458" w:rsidRDefault="0052233E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1DF57947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0BE1109" w14:textId="0BF0BEA4" w:rsidR="00CA7B98" w:rsidRPr="00FC6458" w:rsidRDefault="00CA7B98" w:rsidP="0052233E">
            <w:pPr>
              <w:ind w:left="251"/>
            </w:pPr>
            <w:r w:rsidRPr="00FC6458">
              <w:t>Reference groups</w:t>
            </w:r>
          </w:p>
        </w:tc>
        <w:tc>
          <w:tcPr>
            <w:tcW w:w="8353" w:type="dxa"/>
          </w:tcPr>
          <w:p w14:paraId="26A071A5" w14:textId="218CC006" w:rsidR="00CA7B98" w:rsidRPr="00FC6458" w:rsidRDefault="002A3259" w:rsidP="002A32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FC6458">
              <w:rPr>
                <w:rFonts w:ascii="Calibri" w:hAnsi="Calibri" w:cs="Calibri"/>
              </w:rPr>
              <w:t>Groups that participants identify as key influencers of norms-related decision making</w:t>
            </w:r>
          </w:p>
        </w:tc>
        <w:tc>
          <w:tcPr>
            <w:tcW w:w="2150" w:type="dxa"/>
          </w:tcPr>
          <w:p w14:paraId="74348594" w14:textId="77777777" w:rsidR="00CA7B98" w:rsidRPr="00FC6458" w:rsidRDefault="00CA7B98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59CB3F3E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BC82BFF" w14:textId="3B3F7FA1" w:rsidR="00CA7B98" w:rsidRPr="00FC6458" w:rsidRDefault="00CA7B98" w:rsidP="00CA7B98">
            <w:pPr>
              <w:ind w:left="521"/>
            </w:pPr>
            <w:r w:rsidRPr="00FC6458">
              <w:t>Peers</w:t>
            </w:r>
          </w:p>
        </w:tc>
        <w:tc>
          <w:tcPr>
            <w:tcW w:w="8353" w:type="dxa"/>
          </w:tcPr>
          <w:p w14:paraId="294CB53F" w14:textId="77777777" w:rsidR="00CA7B98" w:rsidRPr="00FC6458" w:rsidRDefault="00CA7B98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50" w:type="dxa"/>
          </w:tcPr>
          <w:p w14:paraId="7ED20308" w14:textId="77777777" w:rsidR="00CA7B98" w:rsidRPr="00FC6458" w:rsidRDefault="00CA7B98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79283D10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E149836" w14:textId="235682B8" w:rsidR="00CA7B98" w:rsidRPr="00FC6458" w:rsidRDefault="00CA7B98" w:rsidP="00CA7B98">
            <w:pPr>
              <w:ind w:left="521"/>
            </w:pPr>
            <w:r w:rsidRPr="00FC6458">
              <w:t>Family</w:t>
            </w:r>
          </w:p>
        </w:tc>
        <w:tc>
          <w:tcPr>
            <w:tcW w:w="8353" w:type="dxa"/>
          </w:tcPr>
          <w:p w14:paraId="6720293B" w14:textId="77777777" w:rsidR="00CA7B98" w:rsidRPr="00FC6458" w:rsidRDefault="00CA7B98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50" w:type="dxa"/>
          </w:tcPr>
          <w:p w14:paraId="57DA9F90" w14:textId="77777777" w:rsidR="00CA7B98" w:rsidRPr="00FC6458" w:rsidRDefault="00CA7B98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0BFD43EF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19A40B7" w14:textId="7D80F855" w:rsidR="00CA7B98" w:rsidRPr="00FC6458" w:rsidRDefault="00CA7B98" w:rsidP="00CA7B98">
            <w:pPr>
              <w:ind w:left="521"/>
            </w:pPr>
            <w:r w:rsidRPr="00FC6458">
              <w:lastRenderedPageBreak/>
              <w:t>Tribe</w:t>
            </w:r>
          </w:p>
        </w:tc>
        <w:tc>
          <w:tcPr>
            <w:tcW w:w="8353" w:type="dxa"/>
          </w:tcPr>
          <w:p w14:paraId="05B18B58" w14:textId="77777777" w:rsidR="00CA7B98" w:rsidRPr="00FC6458" w:rsidRDefault="00CA7B98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50" w:type="dxa"/>
          </w:tcPr>
          <w:p w14:paraId="073B60CD" w14:textId="77777777" w:rsidR="00CA7B98" w:rsidRPr="00FC6458" w:rsidRDefault="00CA7B98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6E313FE9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1BD0891" w14:textId="324AF8E6" w:rsidR="00CA7B98" w:rsidRPr="00FC6458" w:rsidRDefault="00CA7B98" w:rsidP="00CA7B98">
            <w:pPr>
              <w:ind w:left="521"/>
            </w:pPr>
            <w:r w:rsidRPr="00FC6458">
              <w:t>University personnel</w:t>
            </w:r>
          </w:p>
        </w:tc>
        <w:tc>
          <w:tcPr>
            <w:tcW w:w="8353" w:type="dxa"/>
          </w:tcPr>
          <w:p w14:paraId="0BFE6C7C" w14:textId="77777777" w:rsidR="00CA7B98" w:rsidRPr="00FC6458" w:rsidRDefault="00CA7B98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50" w:type="dxa"/>
          </w:tcPr>
          <w:p w14:paraId="3A94814D" w14:textId="77777777" w:rsidR="00CA7B98" w:rsidRPr="00FC6458" w:rsidRDefault="00CA7B98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1B692BF7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2ED6543C" w14:textId="3183C124" w:rsidR="0093598A" w:rsidRPr="00FC6458" w:rsidRDefault="0093598A" w:rsidP="0052233E">
            <w:pPr>
              <w:ind w:left="251"/>
              <w:rPr>
                <w:bCs w:val="0"/>
              </w:rPr>
            </w:pPr>
            <w:r w:rsidRPr="00FC6458">
              <w:rPr>
                <w:bCs w:val="0"/>
              </w:rPr>
              <w:t>Sanctions</w:t>
            </w:r>
          </w:p>
        </w:tc>
        <w:tc>
          <w:tcPr>
            <w:tcW w:w="8353" w:type="dxa"/>
          </w:tcPr>
          <w:p w14:paraId="6F6A40E2" w14:textId="77777777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50" w:type="dxa"/>
          </w:tcPr>
          <w:p w14:paraId="5A481C0E" w14:textId="77777777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4FD3DD5D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082EF80" w14:textId="6F652C07" w:rsidR="0093598A" w:rsidRPr="00FC6458" w:rsidRDefault="0093598A" w:rsidP="0052233E">
            <w:pPr>
              <w:ind w:left="251"/>
            </w:pPr>
            <w:r w:rsidRPr="00FC6458">
              <w:t xml:space="preserve">     Positive</w:t>
            </w:r>
          </w:p>
        </w:tc>
        <w:tc>
          <w:tcPr>
            <w:tcW w:w="8353" w:type="dxa"/>
          </w:tcPr>
          <w:p w14:paraId="3A2ABCB2" w14:textId="47146A66" w:rsidR="0093598A" w:rsidRPr="00FC6458" w:rsidRDefault="002A3259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FC6458">
              <w:rPr>
                <w:lang w:val="fr-FR"/>
              </w:rPr>
              <w:t>approval, support, endorsement, encouragement, validation</w:t>
            </w:r>
          </w:p>
        </w:tc>
        <w:tc>
          <w:tcPr>
            <w:tcW w:w="2150" w:type="dxa"/>
          </w:tcPr>
          <w:p w14:paraId="1495BF2D" w14:textId="77777777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</w:p>
        </w:tc>
      </w:tr>
      <w:tr w:rsidR="00FC6458" w:rsidRPr="00FC6458" w14:paraId="6FAA731F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6F12FC5" w14:textId="74468F94" w:rsidR="0093598A" w:rsidRPr="00FC6458" w:rsidRDefault="0093598A" w:rsidP="0052233E">
            <w:pPr>
              <w:ind w:left="251"/>
            </w:pPr>
            <w:r w:rsidRPr="00FC6458">
              <w:rPr>
                <w:lang w:val="fr-FR"/>
              </w:rPr>
              <w:t xml:space="preserve">     </w:t>
            </w:r>
            <w:r w:rsidRPr="00FC6458">
              <w:t>Negative</w:t>
            </w:r>
          </w:p>
        </w:tc>
        <w:tc>
          <w:tcPr>
            <w:tcW w:w="8353" w:type="dxa"/>
          </w:tcPr>
          <w:p w14:paraId="7DC27BB1" w14:textId="6F765B60" w:rsidR="0093598A" w:rsidRPr="00FC6458" w:rsidRDefault="002A3259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>penalty, reprisal, admonishment, discouragement</w:t>
            </w:r>
          </w:p>
        </w:tc>
        <w:tc>
          <w:tcPr>
            <w:tcW w:w="2150" w:type="dxa"/>
          </w:tcPr>
          <w:p w14:paraId="2910416B" w14:textId="77777777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2338065E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69E24F5" w14:textId="4BF0DEE8" w:rsidR="00BA4EC8" w:rsidRPr="00FC6458" w:rsidRDefault="00BA4EC8" w:rsidP="0052233E">
            <w:pPr>
              <w:ind w:left="251"/>
            </w:pPr>
            <w:r w:rsidRPr="00FC6458">
              <w:t xml:space="preserve">     Lack of sanctions</w:t>
            </w:r>
          </w:p>
        </w:tc>
        <w:tc>
          <w:tcPr>
            <w:tcW w:w="8353" w:type="dxa"/>
          </w:tcPr>
          <w:p w14:paraId="6BFC98A1" w14:textId="256996EC" w:rsidR="00BA4EC8" w:rsidRPr="00FC6458" w:rsidRDefault="58BC4263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rPr>
                <w:rFonts w:ascii="Calibri" w:eastAsia="Times New Roman" w:hAnsi="Calibri" w:cs="Calibri"/>
              </w:rPr>
              <w:t>Explicit mention that there are no sanctions.</w:t>
            </w:r>
          </w:p>
        </w:tc>
        <w:tc>
          <w:tcPr>
            <w:tcW w:w="2150" w:type="dxa"/>
          </w:tcPr>
          <w:p w14:paraId="54783938" w14:textId="77777777" w:rsidR="00BA4EC8" w:rsidRPr="00FC6458" w:rsidRDefault="00BA4EC8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351B9EFE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9DB975A" w14:textId="77777777" w:rsidR="0093598A" w:rsidRPr="00FC6458" w:rsidRDefault="0093598A" w:rsidP="0052233E">
            <w:pPr>
              <w:ind w:left="251"/>
            </w:pPr>
            <w:r w:rsidRPr="00FC6458">
              <w:t xml:space="preserve">     Response of harasser to </w:t>
            </w:r>
          </w:p>
          <w:p w14:paraId="3E1754D0" w14:textId="1F63C548" w:rsidR="0093598A" w:rsidRPr="00FC6458" w:rsidRDefault="0093598A" w:rsidP="0052233E">
            <w:pPr>
              <w:ind w:left="251"/>
            </w:pPr>
            <w:r w:rsidRPr="00FC6458">
              <w:t xml:space="preserve">     sanction</w:t>
            </w:r>
          </w:p>
        </w:tc>
        <w:tc>
          <w:tcPr>
            <w:tcW w:w="8353" w:type="dxa"/>
          </w:tcPr>
          <w:p w14:paraId="201D85CF" w14:textId="257CEA7F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 xml:space="preserve">Actual or hypothesized response of the harasser to the sanction. </w:t>
            </w:r>
          </w:p>
        </w:tc>
        <w:tc>
          <w:tcPr>
            <w:tcW w:w="2150" w:type="dxa"/>
          </w:tcPr>
          <w:p w14:paraId="27A30C4D" w14:textId="17D4BA69" w:rsidR="0093598A" w:rsidRPr="00FC6458" w:rsidRDefault="0052233E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>Basically sensitivity to sanctions</w:t>
            </w:r>
          </w:p>
        </w:tc>
      </w:tr>
      <w:tr w:rsidR="00FC6458" w:rsidRPr="00FC6458" w14:paraId="0B5B32DF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0B3C4D2" w14:textId="3AB4B206" w:rsidR="0093598A" w:rsidRPr="00FC6458" w:rsidRDefault="0093598A" w:rsidP="0093598A">
            <w:r w:rsidRPr="00FC6458">
              <w:t>Tribalism</w:t>
            </w:r>
          </w:p>
        </w:tc>
        <w:tc>
          <w:tcPr>
            <w:tcW w:w="8353" w:type="dxa"/>
          </w:tcPr>
          <w:p w14:paraId="5B927232" w14:textId="411E6CDE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 xml:space="preserve">The aspects of tribes or tribalism that affect sexual harassment. </w:t>
            </w:r>
          </w:p>
        </w:tc>
        <w:tc>
          <w:tcPr>
            <w:tcW w:w="2150" w:type="dxa"/>
          </w:tcPr>
          <w:p w14:paraId="1C33D410" w14:textId="77777777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2A5846D8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F355641" w14:textId="1C8FCA77" w:rsidR="0093598A" w:rsidRPr="00FC6458" w:rsidRDefault="0093598A" w:rsidP="0093598A">
            <w:proofErr w:type="spellStart"/>
            <w:r w:rsidRPr="00FC6458">
              <w:t>Wasta</w:t>
            </w:r>
            <w:proofErr w:type="spellEnd"/>
          </w:p>
        </w:tc>
        <w:tc>
          <w:tcPr>
            <w:tcW w:w="8353" w:type="dxa"/>
          </w:tcPr>
          <w:p w14:paraId="7C3AC112" w14:textId="7C2A33A4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 xml:space="preserve">Role of having beneficial connections (example escaping punishment for sexual harassment because of these connections) </w:t>
            </w:r>
          </w:p>
        </w:tc>
        <w:tc>
          <w:tcPr>
            <w:tcW w:w="2150" w:type="dxa"/>
          </w:tcPr>
          <w:p w14:paraId="750DB7FC" w14:textId="77777777" w:rsidR="0093598A" w:rsidRPr="00FC6458" w:rsidRDefault="0093598A" w:rsidP="0093598A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6906E48F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D09D553" w14:textId="77085CF1" w:rsidR="0093598A" w:rsidRPr="00FC6458" w:rsidRDefault="0093598A" w:rsidP="0093598A">
            <w:r w:rsidRPr="00FC6458">
              <w:t>Flirting Vs SH</w:t>
            </w:r>
          </w:p>
        </w:tc>
        <w:tc>
          <w:tcPr>
            <w:tcW w:w="8353" w:type="dxa"/>
          </w:tcPr>
          <w:p w14:paraId="3D49B5C8" w14:textId="439378C6" w:rsidR="0093598A" w:rsidRPr="00FC6458" w:rsidRDefault="182BCC79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 xml:space="preserve">Discussion of flirting/appropriate sexual/romantic advances May be discussed alone or juxtaposed with SH. Includes aspects of </w:t>
            </w:r>
            <w:proofErr w:type="spellStart"/>
            <w:r w:rsidRPr="00FC6458">
              <w:t>behaviors</w:t>
            </w:r>
            <w:proofErr w:type="spellEnd"/>
            <w:r w:rsidRPr="00FC6458">
              <w:t xml:space="preserve"> as well as the initiator of the act.</w:t>
            </w:r>
          </w:p>
        </w:tc>
        <w:tc>
          <w:tcPr>
            <w:tcW w:w="2150" w:type="dxa"/>
          </w:tcPr>
          <w:p w14:paraId="4FCF9152" w14:textId="48884D74" w:rsidR="0093598A" w:rsidRPr="00FC6458" w:rsidRDefault="0093598A" w:rsidP="0093598A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30C17BAA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0D2E52E" w14:textId="341796E2" w:rsidR="00481C34" w:rsidRPr="00FC6458" w:rsidRDefault="00481C34" w:rsidP="00481C34">
            <w:r w:rsidRPr="00FC6458">
              <w:t>Perceived consent</w:t>
            </w:r>
          </w:p>
        </w:tc>
        <w:tc>
          <w:tcPr>
            <w:tcW w:w="8353" w:type="dxa"/>
          </w:tcPr>
          <w:p w14:paraId="35AEC5D1" w14:textId="5AEAA4E8" w:rsidR="00481C34" w:rsidRPr="00FC6458" w:rsidRDefault="00481C34" w:rsidP="00481C34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 xml:space="preserve">Mention that the survivor consented to the treatment explicitly or implicitly. </w:t>
            </w:r>
          </w:p>
        </w:tc>
        <w:tc>
          <w:tcPr>
            <w:tcW w:w="2150" w:type="dxa"/>
          </w:tcPr>
          <w:p w14:paraId="0CE7B96E" w14:textId="77777777" w:rsidR="00481C34" w:rsidRPr="00FC6458" w:rsidRDefault="00481C34" w:rsidP="00481C34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23C25803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75B030A6" w14:textId="1F750D43" w:rsidR="06681394" w:rsidRPr="00FC6458" w:rsidRDefault="06681394" w:rsidP="06681394">
            <w:r w:rsidRPr="00FC6458">
              <w:t>Institutional factors</w:t>
            </w:r>
          </w:p>
        </w:tc>
        <w:tc>
          <w:tcPr>
            <w:tcW w:w="8353" w:type="dxa"/>
          </w:tcPr>
          <w:p w14:paraId="2E415E81" w14:textId="47F29769" w:rsidR="06681394" w:rsidRPr="00FC6458" w:rsidRDefault="58BC4263" w:rsidP="06681394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>Aspects of the physical environment, or university policies and practices, that influence the occurrence or reporting of SH. Should be UJ-specific.</w:t>
            </w:r>
          </w:p>
        </w:tc>
        <w:tc>
          <w:tcPr>
            <w:tcW w:w="2150" w:type="dxa"/>
          </w:tcPr>
          <w:p w14:paraId="6646F99B" w14:textId="7B6BF4D2" w:rsidR="06681394" w:rsidRPr="00FC6458" w:rsidRDefault="06681394" w:rsidP="06681394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>e.g. bus system is overloaded, professors lock classrooms for late students</w:t>
            </w:r>
          </w:p>
        </w:tc>
      </w:tr>
      <w:tr w:rsidR="00FC6458" w:rsidRPr="00FC6458" w14:paraId="29A462DD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31F7C95" w14:textId="126C14FD" w:rsidR="00F04299" w:rsidRPr="00FC6458" w:rsidRDefault="558D1DBE" w:rsidP="558D1DBE">
            <w:r w:rsidRPr="00FC6458">
              <w:t xml:space="preserve">     Gender/ Identity of institutional actor</w:t>
            </w:r>
          </w:p>
        </w:tc>
        <w:tc>
          <w:tcPr>
            <w:tcW w:w="8353" w:type="dxa"/>
          </w:tcPr>
          <w:p w14:paraId="39FB1FBE" w14:textId="62EA8B9A" w:rsidR="00F04299" w:rsidRPr="00FC6458" w:rsidRDefault="00954B28" w:rsidP="00F04299">
            <w:pPr>
              <w:pStyle w:val="FolderDescription"/>
              <w:tabs>
                <w:tab w:val="left" w:pos="55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 xml:space="preserve">A discussion of the institutional actor’s (employee/staff member/faculty) gender as an attribute that impacted sanctioning or reporting process </w:t>
            </w:r>
          </w:p>
        </w:tc>
        <w:tc>
          <w:tcPr>
            <w:tcW w:w="2150" w:type="dxa"/>
          </w:tcPr>
          <w:p w14:paraId="71FD9E07" w14:textId="77777777" w:rsidR="00F04299" w:rsidRPr="00FC6458" w:rsidRDefault="00F04299" w:rsidP="06681394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4C42D23F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C930578" w14:textId="333EEDE3" w:rsidR="00DB1B99" w:rsidRPr="00FC6458" w:rsidRDefault="558D1DBE" w:rsidP="558D1DBE">
            <w:r w:rsidRPr="00FC6458">
              <w:t xml:space="preserve">    Data Collection</w:t>
            </w:r>
          </w:p>
        </w:tc>
        <w:tc>
          <w:tcPr>
            <w:tcW w:w="8353" w:type="dxa"/>
          </w:tcPr>
          <w:p w14:paraId="0F45AB15" w14:textId="1D618FD0" w:rsidR="00DB1B99" w:rsidRPr="00FC6458" w:rsidRDefault="00DB1B99" w:rsidP="00F04299">
            <w:pPr>
              <w:pStyle w:val="FolderDescription"/>
              <w:tabs>
                <w:tab w:val="left" w:pos="5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>A discussion about how SH instances or reports are synthesized and communicated to higher level university actors, governments, or NGOs</w:t>
            </w:r>
          </w:p>
        </w:tc>
        <w:tc>
          <w:tcPr>
            <w:tcW w:w="2150" w:type="dxa"/>
          </w:tcPr>
          <w:p w14:paraId="7EC0F9F9" w14:textId="77777777" w:rsidR="00DB1B99" w:rsidRPr="00FC6458" w:rsidRDefault="00DB1B99" w:rsidP="06681394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6A2690FE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096548DE" w14:textId="3C963F0A" w:rsidR="000F5764" w:rsidRPr="00FC6458" w:rsidRDefault="558D1DBE" w:rsidP="558D1DBE">
            <w:r w:rsidRPr="00FC6458">
              <w:t xml:space="preserve">    Security </w:t>
            </w:r>
          </w:p>
        </w:tc>
        <w:tc>
          <w:tcPr>
            <w:tcW w:w="8353" w:type="dxa"/>
          </w:tcPr>
          <w:p w14:paraId="0DA932A3" w14:textId="14D2B26C" w:rsidR="000F5764" w:rsidRPr="00FC6458" w:rsidRDefault="000F5764" w:rsidP="00F04299">
            <w:pPr>
              <w:pStyle w:val="FolderDescription"/>
              <w:tabs>
                <w:tab w:val="left" w:pos="55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 xml:space="preserve">Security staff, discussion about the </w:t>
            </w:r>
            <w:r w:rsidR="00C57CA2" w:rsidRPr="00FC6458">
              <w:t>role</w:t>
            </w:r>
            <w:r w:rsidRPr="00FC6458">
              <w:t xml:space="preserve"> of security</w:t>
            </w:r>
            <w:r w:rsidR="00C57CA2" w:rsidRPr="00FC6458">
              <w:t xml:space="preserve"> in sanctioning SH</w:t>
            </w:r>
            <w:r w:rsidRPr="00FC6458">
              <w:t xml:space="preserve"> </w:t>
            </w:r>
          </w:p>
        </w:tc>
        <w:tc>
          <w:tcPr>
            <w:tcW w:w="2150" w:type="dxa"/>
          </w:tcPr>
          <w:p w14:paraId="2F083D5B" w14:textId="77777777" w:rsidR="000F5764" w:rsidRPr="00FC6458" w:rsidRDefault="000F5764" w:rsidP="06681394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516848EE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155EB1E" w14:textId="273A960F" w:rsidR="00F04299" w:rsidRPr="00FC6458" w:rsidRDefault="558D1DBE" w:rsidP="558D1DBE">
            <w:r w:rsidRPr="00FC6458">
              <w:t xml:space="preserve">    Specialized committees</w:t>
            </w:r>
          </w:p>
        </w:tc>
        <w:tc>
          <w:tcPr>
            <w:tcW w:w="8353" w:type="dxa"/>
          </w:tcPr>
          <w:p w14:paraId="6829C5AC" w14:textId="5ED3A9A3" w:rsidR="00F04299" w:rsidRPr="00FC6458" w:rsidRDefault="000F5764" w:rsidP="00F04299">
            <w:pPr>
              <w:pStyle w:val="FolderDescription"/>
              <w:tabs>
                <w:tab w:val="left" w:pos="5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 xml:space="preserve">Committees that investigate and adjudicate allocations of SH. </w:t>
            </w:r>
          </w:p>
        </w:tc>
        <w:tc>
          <w:tcPr>
            <w:tcW w:w="2150" w:type="dxa"/>
          </w:tcPr>
          <w:p w14:paraId="25914748" w14:textId="77777777" w:rsidR="00F04299" w:rsidRPr="00FC6458" w:rsidRDefault="00F04299" w:rsidP="06681394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4D407CE4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0A21162" w14:textId="58599728" w:rsidR="000F5764" w:rsidRPr="00FC6458" w:rsidRDefault="558D1DBE" w:rsidP="558D1DBE">
            <w:r w:rsidRPr="00FC6458">
              <w:t xml:space="preserve"> Policies and Procedures</w:t>
            </w:r>
          </w:p>
        </w:tc>
        <w:tc>
          <w:tcPr>
            <w:tcW w:w="8353" w:type="dxa"/>
          </w:tcPr>
          <w:p w14:paraId="54AAA700" w14:textId="23EBF773" w:rsidR="000F5764" w:rsidRPr="00FC6458" w:rsidRDefault="558D1DBE" w:rsidP="00F04299">
            <w:pPr>
              <w:pStyle w:val="FolderDescription"/>
              <w:tabs>
                <w:tab w:val="left" w:pos="55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 xml:space="preserve">Discusses the university’s written policies or codes, as well as normal procedures for reporting, adjudication, and punishment of complaints </w:t>
            </w:r>
          </w:p>
          <w:p w14:paraId="34818F55" w14:textId="146615ED" w:rsidR="00954B28" w:rsidRPr="00FC6458" w:rsidRDefault="00954B28" w:rsidP="00F04299">
            <w:pPr>
              <w:pStyle w:val="FolderDescription"/>
              <w:tabs>
                <w:tab w:val="left" w:pos="55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>Includes hypothetical discussions of how an instance of SH “would be” handled under university policy</w:t>
            </w:r>
          </w:p>
        </w:tc>
        <w:tc>
          <w:tcPr>
            <w:tcW w:w="2150" w:type="dxa"/>
          </w:tcPr>
          <w:p w14:paraId="69647099" w14:textId="77777777" w:rsidR="000F5764" w:rsidRPr="00FC6458" w:rsidRDefault="000F5764" w:rsidP="06681394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63485341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926C40A" w14:textId="0CA0E8B8" w:rsidR="000F5764" w:rsidRPr="00FC6458" w:rsidRDefault="558D1DBE" w:rsidP="558D1DBE">
            <w:r w:rsidRPr="00FC6458">
              <w:t xml:space="preserve">   Survivor support resources</w:t>
            </w:r>
          </w:p>
        </w:tc>
        <w:tc>
          <w:tcPr>
            <w:tcW w:w="8353" w:type="dxa"/>
          </w:tcPr>
          <w:p w14:paraId="7F3B6382" w14:textId="79074DC8" w:rsidR="000F5764" w:rsidRPr="00FC6458" w:rsidRDefault="000F5764" w:rsidP="00F04299">
            <w:pPr>
              <w:pStyle w:val="FolderDescription"/>
              <w:tabs>
                <w:tab w:val="left" w:pos="5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 xml:space="preserve">Mental health counselling, support groups, etc. </w:t>
            </w:r>
          </w:p>
        </w:tc>
        <w:tc>
          <w:tcPr>
            <w:tcW w:w="2150" w:type="dxa"/>
          </w:tcPr>
          <w:p w14:paraId="2465750E" w14:textId="77777777" w:rsidR="000F5764" w:rsidRPr="00FC6458" w:rsidRDefault="000F5764" w:rsidP="06681394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61B70832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D5F996F" w14:textId="1EFA8A30" w:rsidR="00C57CA2" w:rsidRPr="00FC6458" w:rsidRDefault="558D1DBE" w:rsidP="558D1DBE">
            <w:r w:rsidRPr="00FC6458">
              <w:t xml:space="preserve">   Institutional Reputation</w:t>
            </w:r>
          </w:p>
        </w:tc>
        <w:tc>
          <w:tcPr>
            <w:tcW w:w="8353" w:type="dxa"/>
          </w:tcPr>
          <w:p w14:paraId="678E24F2" w14:textId="6A25A13C" w:rsidR="00C57CA2" w:rsidRPr="00FC6458" w:rsidRDefault="00C57CA2" w:rsidP="00F04299">
            <w:pPr>
              <w:pStyle w:val="FolderDescription"/>
              <w:tabs>
                <w:tab w:val="left" w:pos="55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>Discussion about how SH allegations impact the university’s reputation</w:t>
            </w:r>
          </w:p>
        </w:tc>
        <w:tc>
          <w:tcPr>
            <w:tcW w:w="2150" w:type="dxa"/>
          </w:tcPr>
          <w:p w14:paraId="532C3340" w14:textId="77777777" w:rsidR="00C57CA2" w:rsidRPr="00FC6458" w:rsidRDefault="00C57CA2" w:rsidP="06681394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C6458" w:rsidRPr="00FC6458" w14:paraId="3EDDF62D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C5B7CA1" w14:textId="398DD461" w:rsidR="000F5764" w:rsidRPr="00FC6458" w:rsidRDefault="558D1DBE" w:rsidP="558D1DBE">
            <w:r w:rsidRPr="00FC6458">
              <w:t xml:space="preserve">   Preventative actions</w:t>
            </w:r>
          </w:p>
        </w:tc>
        <w:tc>
          <w:tcPr>
            <w:tcW w:w="8353" w:type="dxa"/>
          </w:tcPr>
          <w:p w14:paraId="6CC9105E" w14:textId="1B6632B0" w:rsidR="000F5764" w:rsidRPr="00FC6458" w:rsidRDefault="00C57CA2" w:rsidP="00F04299">
            <w:pPr>
              <w:pStyle w:val="FolderDescription"/>
              <w:tabs>
                <w:tab w:val="left" w:pos="5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>Education, awareness-focused events or communications about SH</w:t>
            </w:r>
          </w:p>
        </w:tc>
        <w:tc>
          <w:tcPr>
            <w:tcW w:w="2150" w:type="dxa"/>
          </w:tcPr>
          <w:p w14:paraId="7885C4DB" w14:textId="77777777" w:rsidR="000F5764" w:rsidRPr="00FC6458" w:rsidRDefault="000F5764" w:rsidP="06681394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C6458" w:rsidRPr="00FC6458" w14:paraId="2526D477" w14:textId="77777777" w:rsidTr="558D1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3B74266F" w14:textId="6D6EF70E" w:rsidR="00F04299" w:rsidRPr="00FC6458" w:rsidRDefault="00F04299" w:rsidP="06681394">
            <w:r w:rsidRPr="00FC6458">
              <w:lastRenderedPageBreak/>
              <w:t xml:space="preserve">Motivation for Reporting </w:t>
            </w:r>
          </w:p>
        </w:tc>
        <w:tc>
          <w:tcPr>
            <w:tcW w:w="8353" w:type="dxa"/>
          </w:tcPr>
          <w:p w14:paraId="71F3369B" w14:textId="754491CA" w:rsidR="00F04299" w:rsidRPr="00FC6458" w:rsidRDefault="00F04299" w:rsidP="00F04299">
            <w:pPr>
              <w:pStyle w:val="FolderDescription"/>
              <w:tabs>
                <w:tab w:val="left" w:pos="55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 xml:space="preserve">Explanation for why an alleged survivor or hypothetical “reporter” is reporting SH </w:t>
            </w:r>
          </w:p>
        </w:tc>
        <w:tc>
          <w:tcPr>
            <w:tcW w:w="2150" w:type="dxa"/>
          </w:tcPr>
          <w:p w14:paraId="1A82C0B0" w14:textId="28D57FE4" w:rsidR="00F04299" w:rsidRPr="00FC6458" w:rsidRDefault="00F04299" w:rsidP="06681394">
            <w:pPr>
              <w:pStyle w:val="FolderDescri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6458">
              <w:t>Includes both positive and negative motivators</w:t>
            </w:r>
          </w:p>
        </w:tc>
      </w:tr>
      <w:tr w:rsidR="00FC6458" w:rsidRPr="00FC6458" w14:paraId="318297E4" w14:textId="77777777" w:rsidTr="558D1D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FF901C2" w14:textId="5D07397A" w:rsidR="00F04299" w:rsidRPr="00FC6458" w:rsidRDefault="00F04299" w:rsidP="06681394">
            <w:r w:rsidRPr="00FC6458">
              <w:t xml:space="preserve">False Accusation </w:t>
            </w:r>
          </w:p>
        </w:tc>
        <w:tc>
          <w:tcPr>
            <w:tcW w:w="8353" w:type="dxa"/>
          </w:tcPr>
          <w:p w14:paraId="1EC53EC1" w14:textId="64F13859" w:rsidR="00F04299" w:rsidRPr="00FC6458" w:rsidRDefault="00F04299" w:rsidP="00F04299">
            <w:pPr>
              <w:pStyle w:val="FolderDescription"/>
              <w:tabs>
                <w:tab w:val="left" w:pos="55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6458">
              <w:t xml:space="preserve">Mention that an informal accusation or formal report of SH is false </w:t>
            </w:r>
          </w:p>
        </w:tc>
        <w:tc>
          <w:tcPr>
            <w:tcW w:w="2150" w:type="dxa"/>
          </w:tcPr>
          <w:p w14:paraId="10052C56" w14:textId="77777777" w:rsidR="00F04299" w:rsidRPr="00FC6458" w:rsidRDefault="00F04299" w:rsidP="06681394">
            <w:pPr>
              <w:pStyle w:val="FolderDescri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1743B88" w14:textId="35FC1859" w:rsidR="000D7044" w:rsidRDefault="000D7044" w:rsidP="00E63E3A"/>
    <w:sectPr w:rsidR="000D7044">
      <w:headerReference w:type="default" r:id="rId10"/>
      <w:footerReference w:type="default" r:id="rId11"/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4CDE27" w14:textId="77777777" w:rsidR="003B7375" w:rsidRDefault="003B7375">
      <w:pPr>
        <w:spacing w:after="0" w:line="240" w:lineRule="auto"/>
      </w:pPr>
      <w:r>
        <w:separator/>
      </w:r>
    </w:p>
  </w:endnote>
  <w:endnote w:type="continuationSeparator" w:id="0">
    <w:p w14:paraId="0358F858" w14:textId="77777777" w:rsidR="003B7375" w:rsidRDefault="003B7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AA9F64" w14:textId="5153ECBE" w:rsidR="00AB6BEC" w:rsidRDefault="00AB6BEC">
    <w:pPr>
      <w:pStyle w:val="Footer1"/>
    </w:pP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2A3259">
      <w:rPr>
        <w:noProof/>
      </w:rPr>
      <w:t>3</w:t>
    </w:r>
    <w:r>
      <w:fldChar w:fldCharType="end"/>
    </w:r>
    <w:r>
      <w:t xml:space="preserve"> of </w:t>
    </w:r>
    <w:r>
      <w:rPr>
        <w:noProof/>
      </w:rPr>
      <w:fldChar w:fldCharType="begin"/>
    </w:r>
    <w:r>
      <w:rPr>
        <w:noProof/>
      </w:rPr>
      <w:instrText xml:space="preserve"> NUMPAGES </w:instrText>
    </w:r>
    <w:r>
      <w:rPr>
        <w:noProof/>
      </w:rPr>
      <w:fldChar w:fldCharType="separate"/>
    </w:r>
    <w:r w:rsidR="002A3259">
      <w:rPr>
        <w:noProof/>
      </w:rPr>
      <w:t>6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BB2247" w14:textId="77777777" w:rsidR="003B7375" w:rsidRDefault="003B7375">
      <w:pPr>
        <w:spacing w:after="0" w:line="240" w:lineRule="auto"/>
      </w:pPr>
      <w:r>
        <w:separator/>
      </w:r>
    </w:p>
  </w:footnote>
  <w:footnote w:type="continuationSeparator" w:id="0">
    <w:p w14:paraId="71494A48" w14:textId="77777777" w:rsidR="003B7375" w:rsidRDefault="003B73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5622AF" w14:textId="77777777" w:rsidR="00AB6BEC" w:rsidRDefault="00AB6BEC" w:rsidP="00090F1A">
    <w:pPr>
      <w:pStyle w:val="Header"/>
      <w:jc w:val="center"/>
      <w:rPr>
        <w:lang w:val="en-US"/>
      </w:rPr>
    </w:pPr>
    <w:r>
      <w:rPr>
        <w:lang w:val="en-US"/>
      </w:rPr>
      <w:t xml:space="preserve">Jordan Sexual Harassment Project </w:t>
    </w:r>
  </w:p>
  <w:p w14:paraId="047D9128" w14:textId="4F50EA54" w:rsidR="00AB6BEC" w:rsidRDefault="00AB6BEC" w:rsidP="00090F1A">
    <w:pPr>
      <w:pStyle w:val="Header"/>
      <w:jc w:val="center"/>
      <w:rPr>
        <w:lang w:val="en-US"/>
      </w:rPr>
    </w:pPr>
    <w:r>
      <w:rPr>
        <w:lang w:val="en-US"/>
      </w:rPr>
      <w:t>Codebook</w:t>
    </w:r>
  </w:p>
  <w:p w14:paraId="60366F7D" w14:textId="7539AEB6" w:rsidR="00AB6BEC" w:rsidRPr="00090F1A" w:rsidRDefault="00AB6BEC" w:rsidP="00090F1A">
    <w:pPr>
      <w:pStyle w:val="Header"/>
      <w:jc w:val="center"/>
      <w:rPr>
        <w:lang w:val="en-US"/>
      </w:rPr>
    </w:pPr>
    <w:r>
      <w:rPr>
        <w:lang w:val="en-US"/>
      </w:rPr>
      <w:t>11/</w:t>
    </w:r>
    <w:r w:rsidR="008B706B">
      <w:rPr>
        <w:lang w:val="en-US"/>
      </w:rPr>
      <w:t>16</w:t>
    </w:r>
    <w:r>
      <w:rPr>
        <w:lang w:val="en-US"/>
      </w:rPr>
      <w:t>/2018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BC448E"/>
    <w:multiLevelType w:val="hybridMultilevel"/>
    <w:tmpl w:val="40BAB5C8"/>
    <w:lvl w:ilvl="0" w:tplc="64C202E4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90F1A"/>
    <w:rsid w:val="000C7967"/>
    <w:rsid w:val="000D7044"/>
    <w:rsid w:val="000E1003"/>
    <w:rsid w:val="000F5764"/>
    <w:rsid w:val="001D6D06"/>
    <w:rsid w:val="001E28A4"/>
    <w:rsid w:val="002037F5"/>
    <w:rsid w:val="00264F92"/>
    <w:rsid w:val="00280BC2"/>
    <w:rsid w:val="002A3259"/>
    <w:rsid w:val="002D291A"/>
    <w:rsid w:val="002D2B41"/>
    <w:rsid w:val="002F02E4"/>
    <w:rsid w:val="002F274C"/>
    <w:rsid w:val="00325C45"/>
    <w:rsid w:val="00372A71"/>
    <w:rsid w:val="00396A39"/>
    <w:rsid w:val="003B7375"/>
    <w:rsid w:val="003C4758"/>
    <w:rsid w:val="004608DF"/>
    <w:rsid w:val="004646F9"/>
    <w:rsid w:val="00481C34"/>
    <w:rsid w:val="00487FAA"/>
    <w:rsid w:val="004A6EDD"/>
    <w:rsid w:val="004B3DC3"/>
    <w:rsid w:val="004F51E6"/>
    <w:rsid w:val="00506B50"/>
    <w:rsid w:val="0052233E"/>
    <w:rsid w:val="00556F85"/>
    <w:rsid w:val="005715BA"/>
    <w:rsid w:val="005754D0"/>
    <w:rsid w:val="0060723D"/>
    <w:rsid w:val="00672457"/>
    <w:rsid w:val="006772F7"/>
    <w:rsid w:val="00682708"/>
    <w:rsid w:val="00686304"/>
    <w:rsid w:val="006F79E0"/>
    <w:rsid w:val="00701AE0"/>
    <w:rsid w:val="00732130"/>
    <w:rsid w:val="007427FB"/>
    <w:rsid w:val="007677C5"/>
    <w:rsid w:val="007B0808"/>
    <w:rsid w:val="007D5A7F"/>
    <w:rsid w:val="008B706B"/>
    <w:rsid w:val="008B7D64"/>
    <w:rsid w:val="00914673"/>
    <w:rsid w:val="009153DC"/>
    <w:rsid w:val="009333C5"/>
    <w:rsid w:val="0093598A"/>
    <w:rsid w:val="00954B28"/>
    <w:rsid w:val="00964C86"/>
    <w:rsid w:val="0098562E"/>
    <w:rsid w:val="009F3CBE"/>
    <w:rsid w:val="00A47467"/>
    <w:rsid w:val="00A75BE3"/>
    <w:rsid w:val="00A9387B"/>
    <w:rsid w:val="00AA7B9D"/>
    <w:rsid w:val="00AB6BEC"/>
    <w:rsid w:val="00AB733E"/>
    <w:rsid w:val="00AF3458"/>
    <w:rsid w:val="00B271C8"/>
    <w:rsid w:val="00B27FA1"/>
    <w:rsid w:val="00B34482"/>
    <w:rsid w:val="00B70289"/>
    <w:rsid w:val="00B71C02"/>
    <w:rsid w:val="00B90103"/>
    <w:rsid w:val="00BA4EC8"/>
    <w:rsid w:val="00C02BAF"/>
    <w:rsid w:val="00C1049E"/>
    <w:rsid w:val="00C21F87"/>
    <w:rsid w:val="00C51C8E"/>
    <w:rsid w:val="00C53216"/>
    <w:rsid w:val="00C57CA2"/>
    <w:rsid w:val="00CA7B98"/>
    <w:rsid w:val="00D66867"/>
    <w:rsid w:val="00DA05B6"/>
    <w:rsid w:val="00DA19CD"/>
    <w:rsid w:val="00DB1B99"/>
    <w:rsid w:val="00DB6C1C"/>
    <w:rsid w:val="00E01120"/>
    <w:rsid w:val="00E05648"/>
    <w:rsid w:val="00E22059"/>
    <w:rsid w:val="00E63E3A"/>
    <w:rsid w:val="00EC76E4"/>
    <w:rsid w:val="00ED68B3"/>
    <w:rsid w:val="00EE6F29"/>
    <w:rsid w:val="00F04299"/>
    <w:rsid w:val="00F073DC"/>
    <w:rsid w:val="00F20E35"/>
    <w:rsid w:val="00F61D46"/>
    <w:rsid w:val="00F67A5D"/>
    <w:rsid w:val="00FC16B8"/>
    <w:rsid w:val="00FC6458"/>
    <w:rsid w:val="00FE60FB"/>
    <w:rsid w:val="00FE7B68"/>
    <w:rsid w:val="06681394"/>
    <w:rsid w:val="07EA1F96"/>
    <w:rsid w:val="182BCC79"/>
    <w:rsid w:val="36EB2076"/>
    <w:rsid w:val="558D1DBE"/>
    <w:rsid w:val="58BC4263"/>
    <w:rsid w:val="59AFB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5F14A"/>
  <w15:chartTrackingRefBased/>
  <w15:docId w15:val="{E16D04A4-C11F-44EB-B84B-DEF3B89E3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F20E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0E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0E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E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E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E3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0723D"/>
    <w:pPr>
      <w:ind w:left="720"/>
      <w:contextualSpacing/>
    </w:pPr>
  </w:style>
  <w:style w:type="table" w:styleId="TableGrid">
    <w:name w:val="Table Grid"/>
    <w:basedOn w:val="TableNormal"/>
    <w:uiPriority w:val="39"/>
    <w:rsid w:val="000D7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4">
    <w:name w:val="Grid Table 1 Light Accent 4"/>
    <w:basedOn w:val="TableNormal"/>
    <w:uiPriority w:val="46"/>
    <w:rsid w:val="000D7044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0D7044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D704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0D7044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0D7044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5">
    <w:name w:val="Grid Table 2 Accent 5"/>
    <w:basedOn w:val="TableNormal"/>
    <w:uiPriority w:val="47"/>
    <w:rsid w:val="000D7044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90F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F1A"/>
  </w:style>
  <w:style w:type="paragraph" w:styleId="Footer">
    <w:name w:val="footer"/>
    <w:basedOn w:val="Normal"/>
    <w:link w:val="FooterChar"/>
    <w:uiPriority w:val="99"/>
    <w:unhideWhenUsed/>
    <w:rsid w:val="00090F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F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969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8278B5039627449AF16EAE3629AE83" ma:contentTypeVersion="13" ma:contentTypeDescription="Create a new document." ma:contentTypeScope="" ma:versionID="440b8bd837113dc383221d2ae3c5df39">
  <xsd:schema xmlns:xsd="http://www.w3.org/2001/XMLSchema" xmlns:xs="http://www.w3.org/2001/XMLSchema" xmlns:p="http://schemas.microsoft.com/office/2006/metadata/properties" xmlns:ns2="420428df-e933-4d7a-857d-87426ce16811" xmlns:ns3="233141f9-0071-48e1-8d49-41bf138ec9b2" targetNamespace="http://schemas.microsoft.com/office/2006/metadata/properties" ma:root="true" ma:fieldsID="10637039dbbdd3d4b6874becb7139a75" ns2:_="" ns3:_="">
    <xsd:import namespace="420428df-e933-4d7a-857d-87426ce16811"/>
    <xsd:import namespace="233141f9-0071-48e1-8d49-41bf138ec9b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0428df-e933-4d7a-857d-87426ce1681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3141f9-0071-48e1-8d49-41bf138ec9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1C0E42-77B0-408A-B810-DCDF108113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7B5FFA-93C4-4F01-B911-3332A0E1C8E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3A52D9F-C38C-467A-96B5-DCBADDCAD8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0428df-e933-4d7a-857d-87426ce16811"/>
    <ds:schemaRef ds:uri="233141f9-0071-48e1-8d49-41bf138ec9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27</Words>
  <Characters>814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9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, Rachael</dc:creator>
  <cp:keywords/>
  <dc:description/>
  <cp:lastModifiedBy>Sam Burns</cp:lastModifiedBy>
  <cp:revision>2</cp:revision>
  <dcterms:created xsi:type="dcterms:W3CDTF">2021-07-12T16:23:00Z</dcterms:created>
  <dcterms:modified xsi:type="dcterms:W3CDTF">2021-07-12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8278B5039627449AF16EAE3629AE83</vt:lpwstr>
  </property>
</Properties>
</file>